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C58152" w14:textId="77777777" w:rsidR="00477EE1" w:rsidRPr="00477EE1" w:rsidRDefault="00477EE1" w:rsidP="00477EE1">
      <w:pPr>
        <w:spacing w:line="36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477EE1">
        <w:rPr>
          <w:rFonts w:ascii="Times New Roman" w:hAnsi="Times New Roman" w:cs="Times New Roman"/>
          <w:b/>
          <w:i/>
          <w:sz w:val="24"/>
          <w:szCs w:val="24"/>
        </w:rPr>
        <w:t>Online-Only Supplement</w:t>
      </w:r>
    </w:p>
    <w:p w14:paraId="59FF7BE1" w14:textId="2D8ABFEA" w:rsidR="00AC3999" w:rsidRDefault="00477EE1" w:rsidP="009D5946">
      <w:pPr>
        <w:spacing w:line="36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477EE1">
        <w:rPr>
          <w:rFonts w:ascii="Times New Roman" w:hAnsi="Times New Roman" w:cs="Times New Roman"/>
          <w:b/>
          <w:i/>
          <w:sz w:val="24"/>
          <w:szCs w:val="24"/>
        </w:rPr>
        <w:t>Supplement to:</w:t>
      </w:r>
      <w:r w:rsidR="009D5946">
        <w:rPr>
          <w:rFonts w:ascii="Times New Roman" w:hAnsi="Times New Roman" w:cs="Times New Roman"/>
          <w:b/>
          <w:i/>
          <w:sz w:val="24"/>
          <w:szCs w:val="24"/>
        </w:rPr>
        <w:t xml:space="preserve"> Gao</w:t>
      </w:r>
      <w:r w:rsidRPr="00477EE1">
        <w:rPr>
          <w:rFonts w:ascii="Times New Roman" w:hAnsi="Times New Roman" w:cs="Times New Roman"/>
          <w:b/>
          <w:i/>
          <w:sz w:val="24"/>
          <w:szCs w:val="24"/>
        </w:rPr>
        <w:t>, et al.</w:t>
      </w:r>
      <w:r w:rsidR="009D5946" w:rsidRPr="009D5946">
        <w:t xml:space="preserve"> </w:t>
      </w:r>
      <w:r w:rsidR="009D5946" w:rsidRPr="009D5946">
        <w:rPr>
          <w:rFonts w:ascii="Times New Roman" w:hAnsi="Times New Roman" w:cs="Times New Roman"/>
          <w:b/>
          <w:i/>
          <w:sz w:val="24"/>
          <w:szCs w:val="24"/>
        </w:rPr>
        <w:t>Development and validation of postoperative circulating tumor DNA combined with clinicopathological risk factors for recurrence prediction in patients with stages I-III colorectal cancer</w:t>
      </w:r>
    </w:p>
    <w:p w14:paraId="45037D0B" w14:textId="77777777" w:rsidR="006D6CE2" w:rsidRDefault="006D6CE2" w:rsidP="006D6CE2">
      <w:pPr>
        <w:rPr>
          <w:rFonts w:ascii="Times New Roman" w:hAnsi="Times New Roman" w:cs="Times New Roman"/>
          <w:b/>
          <w:sz w:val="24"/>
          <w:szCs w:val="24"/>
        </w:rPr>
      </w:pPr>
    </w:p>
    <w:p w14:paraId="754351CD" w14:textId="0F301BDC" w:rsidR="006D6CE2" w:rsidRDefault="006D6CE2" w:rsidP="006D6CE2">
      <w:pPr>
        <w:rPr>
          <w:rFonts w:ascii="Times New Roman" w:hAnsi="Times New Roman" w:cs="Times New Roman"/>
          <w:sz w:val="24"/>
          <w:szCs w:val="24"/>
        </w:rPr>
      </w:pPr>
      <w:r w:rsidRPr="0005171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80E34">
        <w:rPr>
          <w:rFonts w:ascii="Times New Roman" w:hAnsi="Times New Roman" w:cs="Times New Roman"/>
          <w:b/>
          <w:sz w:val="24"/>
          <w:szCs w:val="24"/>
        </w:rPr>
        <w:t>S</w:t>
      </w:r>
      <w:r w:rsidRPr="00051714">
        <w:rPr>
          <w:rFonts w:ascii="Times New Roman" w:hAnsi="Times New Roman" w:cs="Times New Roman"/>
          <w:b/>
          <w:sz w:val="24"/>
          <w:szCs w:val="24"/>
        </w:rPr>
        <w:t>1</w:t>
      </w:r>
      <w:r w:rsidRPr="00002D43">
        <w:rPr>
          <w:rFonts w:ascii="Times New Roman" w:hAnsi="Times New Roman" w:cs="Times New Roman"/>
          <w:sz w:val="24"/>
          <w:szCs w:val="24"/>
        </w:rPr>
        <w:t xml:space="preserve"> Heatmap demonstrating the mutational landscape of the primary tumors</w:t>
      </w:r>
      <w:bookmarkStart w:id="0" w:name="_GoBack"/>
      <w:bookmarkEnd w:id="0"/>
      <w:r w:rsidRPr="00002D43">
        <w:rPr>
          <w:rFonts w:ascii="Times New Roman" w:hAnsi="Times New Roman" w:cs="Times New Roman"/>
          <w:sz w:val="24"/>
          <w:szCs w:val="24"/>
        </w:rPr>
        <w:t xml:space="preserve"> from </w:t>
      </w:r>
      <w:r>
        <w:rPr>
          <w:rFonts w:ascii="Times New Roman" w:hAnsi="Times New Roman" w:cs="Times New Roman"/>
          <w:sz w:val="24"/>
          <w:szCs w:val="24"/>
        </w:rPr>
        <w:t xml:space="preserve">124 </w:t>
      </w:r>
      <w:r w:rsidRPr="00002D43">
        <w:rPr>
          <w:rFonts w:ascii="Times New Roman" w:hAnsi="Times New Roman" w:cs="Times New Roman"/>
          <w:sz w:val="24"/>
          <w:szCs w:val="24"/>
        </w:rPr>
        <w:t xml:space="preserve">evaluable </w:t>
      </w:r>
      <w:r w:rsidR="000B6EFE">
        <w:rPr>
          <w:rFonts w:ascii="Times New Roman" w:hAnsi="Times New Roman" w:cs="Times New Roman" w:hint="eastAsia"/>
          <w:sz w:val="24"/>
          <w:szCs w:val="24"/>
        </w:rPr>
        <w:t>CRC</w:t>
      </w:r>
      <w:r w:rsidR="000B6EFE">
        <w:rPr>
          <w:rFonts w:ascii="Times New Roman" w:hAnsi="Times New Roman" w:cs="Times New Roman"/>
          <w:sz w:val="24"/>
          <w:szCs w:val="24"/>
        </w:rPr>
        <w:t xml:space="preserve"> </w:t>
      </w:r>
      <w:r w:rsidRPr="00002D43">
        <w:rPr>
          <w:rFonts w:ascii="Times New Roman" w:hAnsi="Times New Roman" w:cs="Times New Roman"/>
          <w:sz w:val="24"/>
          <w:szCs w:val="24"/>
        </w:rPr>
        <w:t>patients</w:t>
      </w:r>
    </w:p>
    <w:p w14:paraId="7957FBF7" w14:textId="77777777" w:rsidR="006D6CE2" w:rsidRDefault="006D6CE2" w:rsidP="006D6CE2">
      <w:pPr>
        <w:rPr>
          <w:rFonts w:ascii="Times New Roman" w:hAnsi="Times New Roman" w:cs="Times New Roman"/>
          <w:sz w:val="24"/>
          <w:szCs w:val="24"/>
        </w:rPr>
      </w:pPr>
    </w:p>
    <w:p w14:paraId="32A60B27" w14:textId="69736A04" w:rsidR="006D6CE2" w:rsidRPr="006D6CE2" w:rsidRDefault="006D6CE2" w:rsidP="006D6C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B3323E9" wp14:editId="185E0493">
            <wp:extent cx="6290256" cy="56642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6300" cy="56696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069D61" w14:textId="39B7DFA2" w:rsidR="006D6CE2" w:rsidRDefault="000B6EFE" w:rsidP="006D6C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RC, colorectal cancer; </w:t>
      </w:r>
      <w:r w:rsidR="006D6CE2">
        <w:rPr>
          <w:rFonts w:ascii="Times New Roman" w:hAnsi="Times New Roman" w:cs="Times New Roman"/>
          <w:sz w:val="24"/>
          <w:szCs w:val="24"/>
        </w:rPr>
        <w:t>PTL:</w:t>
      </w:r>
      <w:r w:rsidR="006D6CE2" w:rsidRPr="00A963A5">
        <w:t xml:space="preserve"> </w:t>
      </w:r>
      <w:r w:rsidR="006D6CE2" w:rsidRPr="00A963A5">
        <w:rPr>
          <w:rFonts w:ascii="Times New Roman" w:hAnsi="Times New Roman" w:cs="Times New Roman"/>
          <w:sz w:val="24"/>
          <w:szCs w:val="24"/>
        </w:rPr>
        <w:t>primary tumor location</w:t>
      </w:r>
      <w:r w:rsidR="006D6CE2">
        <w:rPr>
          <w:rFonts w:ascii="Times New Roman" w:hAnsi="Times New Roman" w:cs="Times New Roman"/>
          <w:sz w:val="24"/>
          <w:szCs w:val="24"/>
        </w:rPr>
        <w:t xml:space="preserve">; LV_invasion: </w:t>
      </w:r>
      <w:r w:rsidR="006D6CE2" w:rsidRPr="00A963A5">
        <w:rPr>
          <w:rFonts w:ascii="Times New Roman" w:hAnsi="Times New Roman" w:cs="Times New Roman"/>
          <w:sz w:val="24"/>
          <w:szCs w:val="24"/>
        </w:rPr>
        <w:t>lymphovascular invasion</w:t>
      </w:r>
      <w:r w:rsidR="006D6CE2">
        <w:rPr>
          <w:rFonts w:ascii="Times New Roman" w:hAnsi="Times New Roman" w:cs="Times New Roman"/>
          <w:sz w:val="24"/>
          <w:szCs w:val="24"/>
        </w:rPr>
        <w:t xml:space="preserve">; N_invasion: </w:t>
      </w:r>
      <w:r w:rsidR="006D6CE2" w:rsidRPr="00A963A5">
        <w:rPr>
          <w:rFonts w:ascii="Times New Roman" w:hAnsi="Times New Roman" w:cs="Times New Roman"/>
          <w:sz w:val="24"/>
          <w:szCs w:val="24"/>
        </w:rPr>
        <w:t>nerve invasio</w:t>
      </w:r>
      <w:r w:rsidR="006D6CE2">
        <w:rPr>
          <w:rFonts w:ascii="Times New Roman" w:hAnsi="Times New Roman" w:cs="Times New Roman"/>
          <w:sz w:val="24"/>
          <w:szCs w:val="24"/>
        </w:rPr>
        <w:t xml:space="preserve">n; MSI: microsatellite instability; pre_CEA, </w:t>
      </w:r>
      <w:r w:rsidR="006D6CE2" w:rsidRPr="00A963A5">
        <w:rPr>
          <w:rFonts w:ascii="Times New Roman" w:hAnsi="Times New Roman" w:cs="Times New Roman"/>
          <w:sz w:val="24"/>
          <w:szCs w:val="24"/>
        </w:rPr>
        <w:t>preoperative carcinoembryonic antigen</w:t>
      </w:r>
      <w:r w:rsidR="006D6CE2">
        <w:rPr>
          <w:rFonts w:ascii="Times New Roman" w:hAnsi="Times New Roman" w:cs="Times New Roman" w:hint="eastAsia"/>
          <w:sz w:val="24"/>
          <w:szCs w:val="24"/>
        </w:rPr>
        <w:t>.</w:t>
      </w:r>
    </w:p>
    <w:p w14:paraId="43D04D48" w14:textId="77777777" w:rsidR="006D6CE2" w:rsidRPr="002D2DEC" w:rsidRDefault="006D6CE2" w:rsidP="006D6CE2">
      <w:pPr>
        <w:rPr>
          <w:rFonts w:ascii="Times New Roman" w:hAnsi="Times New Roman" w:cs="Times New Roman"/>
          <w:strike/>
          <w:sz w:val="24"/>
          <w:szCs w:val="24"/>
        </w:rPr>
      </w:pPr>
    </w:p>
    <w:p w14:paraId="7B0381F4" w14:textId="77777777" w:rsidR="006D6CE2" w:rsidRDefault="006D6CE2" w:rsidP="006D6CE2">
      <w:pPr>
        <w:rPr>
          <w:rFonts w:ascii="Times New Roman" w:hAnsi="Times New Roman" w:cs="Times New Roman"/>
          <w:b/>
          <w:sz w:val="24"/>
          <w:szCs w:val="24"/>
        </w:rPr>
      </w:pPr>
    </w:p>
    <w:p w14:paraId="509D79E8" w14:textId="77777777" w:rsidR="006D6CE2" w:rsidRDefault="006D6CE2" w:rsidP="006D6CE2">
      <w:pPr>
        <w:rPr>
          <w:rFonts w:ascii="Times New Roman" w:hAnsi="Times New Roman" w:cs="Times New Roman"/>
          <w:b/>
          <w:sz w:val="24"/>
          <w:szCs w:val="24"/>
        </w:rPr>
      </w:pPr>
    </w:p>
    <w:p w14:paraId="120D657F" w14:textId="2ECC106A" w:rsidR="006D6CE2" w:rsidRDefault="006D6CE2" w:rsidP="006D6CE2">
      <w:pPr>
        <w:rPr>
          <w:rFonts w:ascii="Times New Roman" w:hAnsi="Times New Roman" w:cs="Times New Roman"/>
          <w:sz w:val="24"/>
          <w:szCs w:val="24"/>
        </w:rPr>
      </w:pPr>
      <w:r w:rsidRPr="0005171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80E3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02D43">
        <w:rPr>
          <w:rFonts w:ascii="Times New Roman" w:hAnsi="Times New Roman" w:cs="Times New Roman"/>
          <w:sz w:val="24"/>
          <w:szCs w:val="24"/>
        </w:rPr>
        <w:t xml:space="preserve"> RFS outcomes of ctDNA-positive and ctDNA-negative </w:t>
      </w:r>
      <w:r>
        <w:rPr>
          <w:rFonts w:ascii="Times New Roman" w:hAnsi="Times New Roman" w:cs="Times New Roman"/>
          <w:sz w:val="24"/>
          <w:szCs w:val="24"/>
        </w:rPr>
        <w:t xml:space="preserve">CRC </w:t>
      </w:r>
      <w:r w:rsidRPr="00002D43">
        <w:rPr>
          <w:rFonts w:ascii="Times New Roman" w:hAnsi="Times New Roman" w:cs="Times New Roman"/>
          <w:sz w:val="24"/>
          <w:szCs w:val="24"/>
        </w:rPr>
        <w:t>patients with different pathologic sta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02D4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75A2B03" w14:textId="77777777" w:rsidR="006D6CE2" w:rsidRDefault="006D6CE2" w:rsidP="006D6CE2">
      <w:pPr>
        <w:rPr>
          <w:rFonts w:ascii="Times New Roman" w:hAnsi="Times New Roman" w:cs="Times New Roman"/>
          <w:sz w:val="24"/>
          <w:szCs w:val="24"/>
        </w:rPr>
      </w:pPr>
    </w:p>
    <w:p w14:paraId="7930C2F1" w14:textId="3E9FA10A" w:rsidR="006D6CE2" w:rsidRDefault="006D6CE2" w:rsidP="006D6C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78A3EA0" wp14:editId="576451B6">
            <wp:extent cx="6291580" cy="598678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1580" cy="5986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A634A8" w14:textId="26FB723C" w:rsidR="006D6CE2" w:rsidRDefault="006D6CE2" w:rsidP="006D6CE2">
      <w:pPr>
        <w:rPr>
          <w:rFonts w:ascii="Times New Roman" w:hAnsi="Times New Roman" w:cs="Times New Roman"/>
          <w:sz w:val="24"/>
          <w:szCs w:val="24"/>
        </w:rPr>
      </w:pPr>
      <w:r w:rsidRPr="00002D43">
        <w:rPr>
          <w:rFonts w:ascii="Times New Roman" w:hAnsi="Times New Roman" w:cs="Times New Roman"/>
          <w:sz w:val="24"/>
          <w:szCs w:val="24"/>
        </w:rPr>
        <w:t>(A and 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002D43">
        <w:rPr>
          <w:rFonts w:ascii="Times New Roman" w:hAnsi="Times New Roman" w:cs="Times New Roman"/>
          <w:sz w:val="24"/>
          <w:szCs w:val="24"/>
        </w:rPr>
        <w:t xml:space="preserve">Kaplan-Meier </w:t>
      </w:r>
      <w:r w:rsidRPr="00F84B9E">
        <w:rPr>
          <w:rFonts w:ascii="Times New Roman" w:hAnsi="Times New Roman" w:cs="Times New Roman"/>
          <w:sz w:val="24"/>
          <w:szCs w:val="24"/>
        </w:rPr>
        <w:t>curves</w:t>
      </w:r>
      <w:r w:rsidRPr="00002D43">
        <w:rPr>
          <w:rFonts w:ascii="Times New Roman" w:hAnsi="Times New Roman" w:cs="Times New Roman"/>
          <w:sz w:val="24"/>
          <w:szCs w:val="24"/>
        </w:rPr>
        <w:t xml:space="preserve"> of RFS for patients stratified by postoperative ctDNA status in the subset of patients with pathologic stage II or III. (C) The clinical courses of 17 postoperative ctDNA‑positive patients.</w:t>
      </w:r>
    </w:p>
    <w:p w14:paraId="213ED272" w14:textId="4E0A748C" w:rsidR="006D6CE2" w:rsidRDefault="006D6CE2" w:rsidP="006D6C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C, colorectal cancer;</w:t>
      </w:r>
      <w:r w:rsidRPr="00931D29">
        <w:rPr>
          <w:rFonts w:ascii="Times New Roman" w:hAnsi="Times New Roman" w:cs="Times New Roman"/>
          <w:sz w:val="24"/>
          <w:szCs w:val="24"/>
        </w:rPr>
        <w:t xml:space="preserve"> RFS: recurrence-free surviva</w:t>
      </w:r>
      <w:r>
        <w:rPr>
          <w:rFonts w:ascii="Times New Roman" w:hAnsi="Times New Roman" w:cs="Times New Roman"/>
          <w:sz w:val="24"/>
          <w:szCs w:val="24"/>
        </w:rPr>
        <w:t>l</w:t>
      </w:r>
      <w:r w:rsidR="00DD37A0">
        <w:rPr>
          <w:rFonts w:ascii="Times New Roman" w:hAnsi="Times New Roman" w:cs="Times New Roman"/>
          <w:sz w:val="24"/>
          <w:szCs w:val="24"/>
        </w:rPr>
        <w:t>; ctDNA: circulating tumor DNA.</w:t>
      </w:r>
    </w:p>
    <w:p w14:paraId="021C28D9" w14:textId="77777777" w:rsidR="006D6CE2" w:rsidRPr="00F84B9E" w:rsidRDefault="006D6CE2" w:rsidP="006D6CE2">
      <w:pPr>
        <w:rPr>
          <w:rFonts w:ascii="Times New Roman" w:hAnsi="Times New Roman" w:cs="Times New Roman"/>
          <w:sz w:val="24"/>
          <w:szCs w:val="24"/>
        </w:rPr>
      </w:pPr>
    </w:p>
    <w:p w14:paraId="0D57C09C" w14:textId="77777777" w:rsidR="006D6CE2" w:rsidRDefault="006D6CE2" w:rsidP="006D6CE2">
      <w:pPr>
        <w:rPr>
          <w:rFonts w:ascii="Times New Roman" w:hAnsi="Times New Roman" w:cs="Times New Roman"/>
          <w:sz w:val="24"/>
          <w:szCs w:val="24"/>
        </w:rPr>
      </w:pPr>
    </w:p>
    <w:p w14:paraId="7A84E7DA" w14:textId="77777777" w:rsidR="006D6CE2" w:rsidRPr="00002D43" w:rsidRDefault="006D6CE2" w:rsidP="006D6CE2">
      <w:pPr>
        <w:rPr>
          <w:rFonts w:ascii="Times New Roman" w:hAnsi="Times New Roman" w:cs="Times New Roman"/>
          <w:sz w:val="24"/>
          <w:szCs w:val="24"/>
        </w:rPr>
      </w:pPr>
    </w:p>
    <w:p w14:paraId="69E2291B" w14:textId="77777777" w:rsidR="006D6CE2" w:rsidRDefault="006D6CE2" w:rsidP="006D6CE2">
      <w:pPr>
        <w:rPr>
          <w:rFonts w:ascii="Times New Roman" w:hAnsi="Times New Roman" w:cs="Times New Roman"/>
          <w:b/>
          <w:sz w:val="24"/>
          <w:szCs w:val="24"/>
        </w:rPr>
      </w:pPr>
    </w:p>
    <w:p w14:paraId="73BB7192" w14:textId="210ADAEA" w:rsidR="006D6CE2" w:rsidRDefault="006D6CE2" w:rsidP="006D6CE2">
      <w:pPr>
        <w:rPr>
          <w:rFonts w:ascii="Times New Roman" w:hAnsi="Times New Roman" w:cs="Times New Roman"/>
          <w:sz w:val="24"/>
          <w:szCs w:val="24"/>
        </w:rPr>
      </w:pPr>
      <w:r w:rsidRPr="0012255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E80E3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1225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02D43">
        <w:rPr>
          <w:rFonts w:ascii="Times New Roman" w:hAnsi="Times New Roman" w:cs="Times New Roman"/>
          <w:sz w:val="24"/>
          <w:szCs w:val="24"/>
        </w:rPr>
        <w:t>Evaluation of the CTCP model for predicting 1-, 3- and 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02D43">
        <w:rPr>
          <w:rFonts w:ascii="Times New Roman" w:hAnsi="Times New Roman" w:cs="Times New Roman"/>
          <w:sz w:val="24"/>
          <w:szCs w:val="24"/>
        </w:rPr>
        <w:t>year RFS in the discovery cohort.</w:t>
      </w:r>
    </w:p>
    <w:p w14:paraId="21145241" w14:textId="77777777" w:rsidR="006D6CE2" w:rsidRDefault="006D6CE2" w:rsidP="006D6CE2">
      <w:pPr>
        <w:rPr>
          <w:rFonts w:ascii="Times New Roman" w:hAnsi="Times New Roman" w:cs="Times New Roman"/>
          <w:sz w:val="24"/>
          <w:szCs w:val="24"/>
        </w:rPr>
      </w:pPr>
    </w:p>
    <w:p w14:paraId="33A3DF1A" w14:textId="00F591F5" w:rsidR="006D6CE2" w:rsidRDefault="006D6CE2" w:rsidP="006D6C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A6E849F" wp14:editId="68BC7654">
            <wp:extent cx="5463812" cy="4556125"/>
            <wp:effectExtent l="0" t="0" r="381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8198" cy="45597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94DA78" w14:textId="1A08D91C" w:rsidR="006D6CE2" w:rsidRPr="00002D43" w:rsidRDefault="006D6CE2" w:rsidP="006D6CE2">
      <w:pPr>
        <w:rPr>
          <w:rFonts w:ascii="Times New Roman" w:hAnsi="Times New Roman" w:cs="Times New Roman"/>
          <w:sz w:val="24"/>
          <w:szCs w:val="24"/>
        </w:rPr>
      </w:pPr>
      <w:r w:rsidRPr="00002D43">
        <w:rPr>
          <w:rFonts w:ascii="Times New Roman" w:hAnsi="Times New Roman" w:cs="Times New Roman"/>
          <w:sz w:val="24"/>
          <w:szCs w:val="24"/>
        </w:rPr>
        <w:t xml:space="preserve">(A-C) </w:t>
      </w:r>
      <w:r>
        <w:rPr>
          <w:rFonts w:ascii="Times New Roman" w:hAnsi="Times New Roman" w:cs="Times New Roman"/>
          <w:sz w:val="24"/>
          <w:szCs w:val="24"/>
        </w:rPr>
        <w:t>The Calibration curves present</w:t>
      </w:r>
      <w:r w:rsidRPr="00002D43">
        <w:rPr>
          <w:rFonts w:ascii="Times New Roman" w:hAnsi="Times New Roman" w:cs="Times New Roman"/>
          <w:sz w:val="24"/>
          <w:szCs w:val="24"/>
        </w:rPr>
        <w:t xml:space="preserve"> the concordance between model prediction and actual distribution for </w:t>
      </w:r>
      <w:r>
        <w:rPr>
          <w:rFonts w:ascii="Times New Roman" w:hAnsi="Times New Roman" w:cs="Times New Roman"/>
          <w:sz w:val="24"/>
          <w:szCs w:val="24"/>
        </w:rPr>
        <w:t>1-, 3- and 4-</w:t>
      </w:r>
      <w:r w:rsidRPr="00002D43">
        <w:rPr>
          <w:rFonts w:ascii="Times New Roman" w:hAnsi="Times New Roman" w:cs="Times New Roman"/>
          <w:sz w:val="24"/>
          <w:szCs w:val="24"/>
        </w:rPr>
        <w:t>year RFS. Gray line: reference line. Red line: the prediction curve generated by the nomogram model. (D-F)</w:t>
      </w:r>
      <w:r>
        <w:rPr>
          <w:rFonts w:ascii="Times New Roman" w:hAnsi="Times New Roman" w:cs="Times New Roman"/>
          <w:sz w:val="24"/>
          <w:szCs w:val="24"/>
        </w:rPr>
        <w:t xml:space="preserve"> The DCA curves show</w:t>
      </w:r>
      <w:r w:rsidRPr="00002D43">
        <w:rPr>
          <w:rFonts w:ascii="Times New Roman" w:hAnsi="Times New Roman" w:cs="Times New Roman"/>
          <w:sz w:val="24"/>
          <w:szCs w:val="24"/>
        </w:rPr>
        <w:t xml:space="preserve"> the net clinical benefit of the application of the CTCP model to predict 1-, 3- and 4- year RFS. </w:t>
      </w:r>
      <w:r>
        <w:rPr>
          <w:rFonts w:ascii="Times New Roman" w:hAnsi="Times New Roman" w:cs="Times New Roman"/>
          <w:sz w:val="24"/>
          <w:szCs w:val="24"/>
        </w:rPr>
        <w:t>(G-I</w:t>
      </w:r>
      <w:r w:rsidRPr="00002D43">
        <w:rPr>
          <w:rFonts w:ascii="Times New Roman" w:hAnsi="Times New Roman" w:cs="Times New Roman"/>
          <w:sz w:val="24"/>
          <w:szCs w:val="24"/>
        </w:rPr>
        <w:t xml:space="preserve">) Comparison of the CTCP model with ctDNA using ROC analyses for predicting </w:t>
      </w:r>
      <w:r>
        <w:rPr>
          <w:rFonts w:ascii="Times New Roman" w:hAnsi="Times New Roman" w:cs="Times New Roman"/>
          <w:sz w:val="24"/>
          <w:szCs w:val="24"/>
        </w:rPr>
        <w:t>1-, 3- and 4-</w:t>
      </w:r>
      <w:r w:rsidRPr="00002D43">
        <w:rPr>
          <w:rFonts w:ascii="Times New Roman" w:hAnsi="Times New Roman" w:cs="Times New Roman"/>
          <w:sz w:val="24"/>
          <w:szCs w:val="24"/>
        </w:rPr>
        <w:t>year RFS.</w:t>
      </w:r>
    </w:p>
    <w:p w14:paraId="0A8DF96D" w14:textId="77777777" w:rsidR="006D6CE2" w:rsidRDefault="006D6CE2" w:rsidP="006D6C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TCP: </w:t>
      </w:r>
      <w:r w:rsidRPr="00FC2840">
        <w:rPr>
          <w:rFonts w:ascii="Times New Roman" w:hAnsi="Times New Roman" w:cs="Times New Roman"/>
          <w:b/>
          <w:sz w:val="24"/>
          <w:szCs w:val="24"/>
          <w:u w:val="single"/>
        </w:rPr>
        <w:t>ct</w:t>
      </w:r>
      <w:r w:rsidRPr="00FC2840">
        <w:rPr>
          <w:rFonts w:ascii="Times New Roman" w:hAnsi="Times New Roman" w:cs="Times New Roman"/>
          <w:sz w:val="24"/>
          <w:szCs w:val="24"/>
        </w:rPr>
        <w:t xml:space="preserve">DNA and </w:t>
      </w:r>
      <w:r w:rsidRPr="00FC2840">
        <w:rPr>
          <w:rFonts w:ascii="Times New Roman" w:hAnsi="Times New Roman" w:cs="Times New Roman"/>
          <w:b/>
          <w:sz w:val="24"/>
          <w:szCs w:val="24"/>
          <w:u w:val="single"/>
        </w:rPr>
        <w:t>c</w:t>
      </w:r>
      <w:r w:rsidRPr="00FC2840">
        <w:rPr>
          <w:rFonts w:ascii="Times New Roman" w:hAnsi="Times New Roman" w:cs="Times New Roman"/>
          <w:sz w:val="24"/>
          <w:szCs w:val="24"/>
        </w:rPr>
        <w:t>linico</w:t>
      </w:r>
      <w:r w:rsidRPr="00FC2840">
        <w:rPr>
          <w:rFonts w:ascii="Times New Roman" w:hAnsi="Times New Roman" w:cs="Times New Roman"/>
          <w:b/>
          <w:sz w:val="24"/>
          <w:szCs w:val="24"/>
          <w:u w:val="single"/>
        </w:rPr>
        <w:t>p</w:t>
      </w:r>
      <w:r w:rsidRPr="00FC2840">
        <w:rPr>
          <w:rFonts w:ascii="Times New Roman" w:hAnsi="Times New Roman" w:cs="Times New Roman"/>
          <w:sz w:val="24"/>
          <w:szCs w:val="24"/>
        </w:rPr>
        <w:t>athological risk factor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31D29">
        <w:rPr>
          <w:rFonts w:ascii="Times New Roman" w:hAnsi="Times New Roman" w:cs="Times New Roman"/>
          <w:sz w:val="24"/>
          <w:szCs w:val="24"/>
        </w:rPr>
        <w:t>RFS: recurrence-free surviva</w:t>
      </w:r>
      <w:r>
        <w:rPr>
          <w:rFonts w:ascii="Times New Roman" w:hAnsi="Times New Roman" w:cs="Times New Roman"/>
          <w:sz w:val="24"/>
          <w:szCs w:val="24"/>
        </w:rPr>
        <w:t>l; ctDNA: circulating tumor DNA;</w:t>
      </w:r>
      <w:r w:rsidRPr="00A10087">
        <w:rPr>
          <w:rFonts w:ascii="Times New Roman" w:hAnsi="Times New Roman" w:cs="Times New Roman"/>
          <w:sz w:val="24"/>
          <w:szCs w:val="24"/>
        </w:rPr>
        <w:t xml:space="preserve"> RO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A10087">
        <w:rPr>
          <w:rFonts w:ascii="Times New Roman" w:hAnsi="Times New Roman" w:cs="Times New Roman"/>
          <w:sz w:val="24"/>
          <w:szCs w:val="24"/>
        </w:rPr>
        <w:t>rec</w:t>
      </w:r>
      <w:r>
        <w:rPr>
          <w:rFonts w:ascii="Times New Roman" w:hAnsi="Times New Roman" w:cs="Times New Roman"/>
          <w:sz w:val="24"/>
          <w:szCs w:val="24"/>
        </w:rPr>
        <w:t xml:space="preserve">eiver operating characteristic; DCA: </w:t>
      </w:r>
      <w:r w:rsidRPr="00A10087">
        <w:rPr>
          <w:rFonts w:ascii="Times New Roman" w:hAnsi="Times New Roman" w:cs="Times New Roman"/>
          <w:sz w:val="24"/>
          <w:szCs w:val="24"/>
        </w:rPr>
        <w:t>decision curve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3A6772F" w14:textId="77777777" w:rsidR="006D6CE2" w:rsidRPr="00160C5D" w:rsidRDefault="006D6CE2" w:rsidP="006D6CE2">
      <w:pPr>
        <w:rPr>
          <w:rFonts w:ascii="Times New Roman" w:hAnsi="Times New Roman" w:cs="Times New Roman"/>
          <w:sz w:val="24"/>
          <w:szCs w:val="24"/>
        </w:rPr>
      </w:pPr>
    </w:p>
    <w:p w14:paraId="607DC489" w14:textId="77777777" w:rsidR="006D6CE2" w:rsidRDefault="006D6CE2" w:rsidP="006D6CE2">
      <w:pPr>
        <w:rPr>
          <w:rFonts w:ascii="Times New Roman" w:hAnsi="Times New Roman" w:cs="Times New Roman"/>
          <w:b/>
          <w:sz w:val="24"/>
          <w:szCs w:val="24"/>
        </w:rPr>
      </w:pPr>
    </w:p>
    <w:p w14:paraId="53E9B2E8" w14:textId="77777777" w:rsidR="006D6CE2" w:rsidRDefault="006D6CE2" w:rsidP="006D6CE2">
      <w:pPr>
        <w:rPr>
          <w:rFonts w:ascii="Times New Roman" w:hAnsi="Times New Roman" w:cs="Times New Roman"/>
          <w:b/>
          <w:sz w:val="24"/>
          <w:szCs w:val="24"/>
        </w:rPr>
      </w:pPr>
    </w:p>
    <w:p w14:paraId="478140C7" w14:textId="77777777" w:rsidR="006D6CE2" w:rsidRDefault="006D6CE2" w:rsidP="006D6CE2">
      <w:pPr>
        <w:rPr>
          <w:rFonts w:ascii="Times New Roman" w:hAnsi="Times New Roman" w:cs="Times New Roman"/>
          <w:b/>
          <w:sz w:val="24"/>
          <w:szCs w:val="24"/>
        </w:rPr>
      </w:pPr>
    </w:p>
    <w:p w14:paraId="23A44402" w14:textId="77777777" w:rsidR="006D6CE2" w:rsidRDefault="006D6CE2" w:rsidP="006D6CE2">
      <w:pPr>
        <w:rPr>
          <w:rFonts w:ascii="Times New Roman" w:hAnsi="Times New Roman" w:cs="Times New Roman"/>
          <w:b/>
          <w:sz w:val="24"/>
          <w:szCs w:val="24"/>
        </w:rPr>
      </w:pPr>
    </w:p>
    <w:p w14:paraId="6FD1C3A3" w14:textId="77777777" w:rsidR="006D6CE2" w:rsidRDefault="006D6CE2" w:rsidP="006D6CE2">
      <w:pPr>
        <w:rPr>
          <w:rFonts w:ascii="Times New Roman" w:hAnsi="Times New Roman" w:cs="Times New Roman"/>
          <w:b/>
          <w:sz w:val="24"/>
          <w:szCs w:val="24"/>
        </w:rPr>
      </w:pPr>
    </w:p>
    <w:p w14:paraId="5D4B25EB" w14:textId="77777777" w:rsidR="006D6CE2" w:rsidRDefault="006D6CE2" w:rsidP="006D6CE2">
      <w:pPr>
        <w:rPr>
          <w:rFonts w:ascii="Times New Roman" w:hAnsi="Times New Roman" w:cs="Times New Roman"/>
          <w:b/>
          <w:sz w:val="24"/>
          <w:szCs w:val="24"/>
        </w:rPr>
      </w:pPr>
    </w:p>
    <w:p w14:paraId="26FAA32E" w14:textId="77777777" w:rsidR="006D6CE2" w:rsidRDefault="006D6CE2" w:rsidP="006D6CE2">
      <w:pPr>
        <w:rPr>
          <w:rFonts w:ascii="Times New Roman" w:hAnsi="Times New Roman" w:cs="Times New Roman"/>
          <w:b/>
          <w:sz w:val="24"/>
          <w:szCs w:val="24"/>
        </w:rPr>
      </w:pPr>
    </w:p>
    <w:p w14:paraId="7852EA62" w14:textId="77777777" w:rsidR="006D6CE2" w:rsidRDefault="006D6CE2" w:rsidP="006D6CE2">
      <w:pPr>
        <w:rPr>
          <w:rFonts w:ascii="Times New Roman" w:hAnsi="Times New Roman" w:cs="Times New Roman"/>
          <w:b/>
          <w:sz w:val="24"/>
          <w:szCs w:val="24"/>
        </w:rPr>
      </w:pPr>
    </w:p>
    <w:p w14:paraId="3F7E8C6B" w14:textId="1E89A611" w:rsidR="006D6CE2" w:rsidRDefault="006D6CE2" w:rsidP="006D6CE2">
      <w:pPr>
        <w:rPr>
          <w:rFonts w:ascii="Times New Roman" w:hAnsi="Times New Roman" w:cs="Times New Roman"/>
          <w:sz w:val="24"/>
          <w:szCs w:val="24"/>
        </w:rPr>
      </w:pPr>
      <w:r w:rsidRPr="0012255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E80E3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002D43">
        <w:rPr>
          <w:rFonts w:ascii="Times New Roman" w:hAnsi="Times New Roman" w:cs="Times New Roman"/>
          <w:sz w:val="24"/>
          <w:szCs w:val="24"/>
        </w:rPr>
        <w:t xml:space="preserve"> Evaluation of the CTCP model for predicting 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02D43">
        <w:rPr>
          <w:rFonts w:ascii="Times New Roman" w:hAnsi="Times New Roman" w:cs="Times New Roman"/>
          <w:sz w:val="24"/>
          <w:szCs w:val="24"/>
        </w:rPr>
        <w:t xml:space="preserve">year RFS in the validation cohort. </w:t>
      </w:r>
    </w:p>
    <w:p w14:paraId="769D03CF" w14:textId="0FABB47C" w:rsidR="006D6CE2" w:rsidRDefault="006D6CE2" w:rsidP="006D6C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9DE099E" wp14:editId="172FD52E">
            <wp:extent cx="5885911" cy="1655151"/>
            <wp:effectExtent l="0" t="0" r="635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3533" cy="16572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36FC79" w14:textId="74DDA8AE" w:rsidR="006D6CE2" w:rsidRPr="00002D43" w:rsidRDefault="006D6CE2" w:rsidP="006D6CE2">
      <w:pPr>
        <w:rPr>
          <w:rFonts w:ascii="Times New Roman" w:hAnsi="Times New Roman" w:cs="Times New Roman"/>
          <w:sz w:val="24"/>
          <w:szCs w:val="24"/>
        </w:rPr>
      </w:pPr>
      <w:r w:rsidRPr="00002D43"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 xml:space="preserve">The Calibration curves show </w:t>
      </w:r>
      <w:r w:rsidRPr="00002D43">
        <w:rPr>
          <w:rFonts w:ascii="Times New Roman" w:hAnsi="Times New Roman" w:cs="Times New Roman"/>
          <w:sz w:val="24"/>
          <w:szCs w:val="24"/>
        </w:rPr>
        <w:t>the concordance between model prediction and actual distribution for 1-year RFS. Gray line: reference line. Red line: the prediction curve generated by the nomogram model. (B) The DCA curves show the net clinical benefit of the application of the CTCP model to predict</w:t>
      </w:r>
      <w:r>
        <w:rPr>
          <w:rFonts w:ascii="Times New Roman" w:hAnsi="Times New Roman" w:cs="Times New Roman"/>
          <w:sz w:val="24"/>
          <w:szCs w:val="24"/>
        </w:rPr>
        <w:t xml:space="preserve"> 1-</w:t>
      </w:r>
      <w:r w:rsidRPr="00002D43">
        <w:rPr>
          <w:rFonts w:ascii="Times New Roman" w:hAnsi="Times New Roman" w:cs="Times New Roman"/>
          <w:sz w:val="24"/>
          <w:szCs w:val="24"/>
        </w:rPr>
        <w:t>year RFS. (C) Comparison of the CTCP model with ctDNA using ROC analyses for predicting 1- year RFS.</w:t>
      </w:r>
    </w:p>
    <w:p w14:paraId="1928B752" w14:textId="77777777" w:rsidR="006D6CE2" w:rsidRDefault="006D6CE2" w:rsidP="006D6C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TCP: </w:t>
      </w:r>
      <w:r w:rsidRPr="00FC2840">
        <w:rPr>
          <w:rFonts w:ascii="Times New Roman" w:hAnsi="Times New Roman" w:cs="Times New Roman"/>
          <w:b/>
          <w:sz w:val="24"/>
          <w:szCs w:val="24"/>
          <w:u w:val="single"/>
        </w:rPr>
        <w:t>ct</w:t>
      </w:r>
      <w:r w:rsidRPr="00FC2840">
        <w:rPr>
          <w:rFonts w:ascii="Times New Roman" w:hAnsi="Times New Roman" w:cs="Times New Roman"/>
          <w:sz w:val="24"/>
          <w:szCs w:val="24"/>
        </w:rPr>
        <w:t xml:space="preserve">DNA and </w:t>
      </w:r>
      <w:r w:rsidRPr="00FC2840">
        <w:rPr>
          <w:rFonts w:ascii="Times New Roman" w:hAnsi="Times New Roman" w:cs="Times New Roman"/>
          <w:b/>
          <w:sz w:val="24"/>
          <w:szCs w:val="24"/>
          <w:u w:val="single"/>
        </w:rPr>
        <w:t>c</w:t>
      </w:r>
      <w:r w:rsidRPr="00FC2840">
        <w:rPr>
          <w:rFonts w:ascii="Times New Roman" w:hAnsi="Times New Roman" w:cs="Times New Roman"/>
          <w:sz w:val="24"/>
          <w:szCs w:val="24"/>
        </w:rPr>
        <w:t>linico</w:t>
      </w:r>
      <w:r w:rsidRPr="00FC2840">
        <w:rPr>
          <w:rFonts w:ascii="Times New Roman" w:hAnsi="Times New Roman" w:cs="Times New Roman"/>
          <w:b/>
          <w:sz w:val="24"/>
          <w:szCs w:val="24"/>
          <w:u w:val="single"/>
        </w:rPr>
        <w:t>p</w:t>
      </w:r>
      <w:r w:rsidRPr="00FC2840">
        <w:rPr>
          <w:rFonts w:ascii="Times New Roman" w:hAnsi="Times New Roman" w:cs="Times New Roman"/>
          <w:sz w:val="24"/>
          <w:szCs w:val="24"/>
        </w:rPr>
        <w:t>athological risk factor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31D29">
        <w:rPr>
          <w:rFonts w:ascii="Times New Roman" w:hAnsi="Times New Roman" w:cs="Times New Roman"/>
          <w:sz w:val="24"/>
          <w:szCs w:val="24"/>
        </w:rPr>
        <w:t>RFS: recurrence-free surviva</w:t>
      </w:r>
      <w:r>
        <w:rPr>
          <w:rFonts w:ascii="Times New Roman" w:hAnsi="Times New Roman" w:cs="Times New Roman"/>
          <w:sz w:val="24"/>
          <w:szCs w:val="24"/>
        </w:rPr>
        <w:t>l; ctDNA: circulating tumor DNA;</w:t>
      </w:r>
      <w:r w:rsidRPr="00A10087">
        <w:rPr>
          <w:rFonts w:ascii="Times New Roman" w:hAnsi="Times New Roman" w:cs="Times New Roman"/>
          <w:sz w:val="24"/>
          <w:szCs w:val="24"/>
        </w:rPr>
        <w:t xml:space="preserve"> RO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A10087">
        <w:rPr>
          <w:rFonts w:ascii="Times New Roman" w:hAnsi="Times New Roman" w:cs="Times New Roman"/>
          <w:sz w:val="24"/>
          <w:szCs w:val="24"/>
        </w:rPr>
        <w:t>rec</w:t>
      </w:r>
      <w:r>
        <w:rPr>
          <w:rFonts w:ascii="Times New Roman" w:hAnsi="Times New Roman" w:cs="Times New Roman"/>
          <w:sz w:val="24"/>
          <w:szCs w:val="24"/>
        </w:rPr>
        <w:t xml:space="preserve">eiver operating characteristic; DCA: </w:t>
      </w:r>
      <w:r w:rsidRPr="00A10087">
        <w:rPr>
          <w:rFonts w:ascii="Times New Roman" w:hAnsi="Times New Roman" w:cs="Times New Roman"/>
          <w:sz w:val="24"/>
          <w:szCs w:val="24"/>
        </w:rPr>
        <w:t>decision curve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A0D7B43" w14:textId="77777777" w:rsidR="006D6CE2" w:rsidRPr="00160C5D" w:rsidRDefault="006D6CE2" w:rsidP="006D6CE2"/>
    <w:p w14:paraId="023E9535" w14:textId="77777777" w:rsidR="006D6CE2" w:rsidRDefault="006D6CE2" w:rsidP="006D6CE2"/>
    <w:p w14:paraId="35EEB9E4" w14:textId="77777777" w:rsidR="006D6CE2" w:rsidRDefault="006D6CE2" w:rsidP="006D6CE2"/>
    <w:p w14:paraId="16EBC8D2" w14:textId="77777777" w:rsidR="006D6CE2" w:rsidRDefault="006D6CE2" w:rsidP="006D6CE2"/>
    <w:p w14:paraId="187CAFB3" w14:textId="77777777" w:rsidR="006D6CE2" w:rsidRDefault="006D6CE2" w:rsidP="006D6CE2"/>
    <w:p w14:paraId="026D29FE" w14:textId="77777777" w:rsidR="006D6CE2" w:rsidRDefault="006D6CE2" w:rsidP="006D6CE2"/>
    <w:p w14:paraId="30F09F16" w14:textId="77777777" w:rsidR="006D6CE2" w:rsidRDefault="006D6CE2" w:rsidP="006D6CE2"/>
    <w:p w14:paraId="1A13D01C" w14:textId="77777777" w:rsidR="006D6CE2" w:rsidRDefault="006D6CE2" w:rsidP="006D6CE2"/>
    <w:p w14:paraId="052386BC" w14:textId="77777777" w:rsidR="006D6CE2" w:rsidRDefault="006D6CE2" w:rsidP="006D6CE2"/>
    <w:p w14:paraId="3EF4957E" w14:textId="77777777" w:rsidR="006D6CE2" w:rsidRDefault="006D6CE2" w:rsidP="006D6CE2"/>
    <w:p w14:paraId="4817C948" w14:textId="77777777" w:rsidR="006D6CE2" w:rsidRDefault="006D6CE2" w:rsidP="006D6CE2"/>
    <w:p w14:paraId="5391A612" w14:textId="77777777" w:rsidR="006D6CE2" w:rsidRDefault="006D6CE2" w:rsidP="006D6CE2"/>
    <w:p w14:paraId="159CF55B" w14:textId="77777777" w:rsidR="006D6CE2" w:rsidRDefault="006D6CE2" w:rsidP="006D6CE2"/>
    <w:p w14:paraId="417D5E5A" w14:textId="77777777" w:rsidR="006D6CE2" w:rsidRDefault="006D6CE2" w:rsidP="006D6CE2"/>
    <w:p w14:paraId="019988AD" w14:textId="77777777" w:rsidR="006D6CE2" w:rsidRDefault="006D6CE2" w:rsidP="006D6CE2"/>
    <w:p w14:paraId="7A1D107D" w14:textId="77777777" w:rsidR="006D6CE2" w:rsidRDefault="006D6CE2" w:rsidP="006D6CE2"/>
    <w:p w14:paraId="480E7BBB" w14:textId="77777777" w:rsidR="006D6CE2" w:rsidRDefault="006D6CE2" w:rsidP="006D6CE2"/>
    <w:p w14:paraId="6EAD7EBC" w14:textId="77777777" w:rsidR="006D6CE2" w:rsidRDefault="006D6CE2" w:rsidP="006D6CE2"/>
    <w:p w14:paraId="10E3EF48" w14:textId="77777777" w:rsidR="006D6CE2" w:rsidRDefault="006D6CE2" w:rsidP="006D6CE2"/>
    <w:p w14:paraId="135F4FBC" w14:textId="77777777" w:rsidR="006D6CE2" w:rsidRDefault="006D6CE2" w:rsidP="006D6CE2"/>
    <w:p w14:paraId="4A82AA13" w14:textId="77777777" w:rsidR="006D6CE2" w:rsidRDefault="006D6CE2" w:rsidP="006D6CE2"/>
    <w:p w14:paraId="11C37F62" w14:textId="77777777" w:rsidR="006D6CE2" w:rsidRDefault="006D6CE2" w:rsidP="006D6CE2"/>
    <w:p w14:paraId="13FA9C56" w14:textId="77777777" w:rsidR="006D6CE2" w:rsidRDefault="006D6CE2" w:rsidP="006D6CE2"/>
    <w:p w14:paraId="244FE95F" w14:textId="77777777" w:rsidR="006D6CE2" w:rsidRDefault="006D6CE2" w:rsidP="006D6CE2">
      <w:pPr>
        <w:rPr>
          <w:rFonts w:ascii="Times New Roman" w:hAnsi="Times New Roman" w:cs="Times New Roman"/>
          <w:b/>
          <w:sz w:val="24"/>
          <w:szCs w:val="24"/>
        </w:rPr>
      </w:pPr>
    </w:p>
    <w:p w14:paraId="21120853" w14:textId="77777777" w:rsidR="00DD37A0" w:rsidRDefault="00DD37A0" w:rsidP="006D6CE2">
      <w:pPr>
        <w:rPr>
          <w:rFonts w:ascii="Times New Roman" w:hAnsi="Times New Roman" w:cs="Times New Roman"/>
          <w:b/>
          <w:sz w:val="24"/>
          <w:szCs w:val="24"/>
        </w:rPr>
      </w:pPr>
    </w:p>
    <w:p w14:paraId="52C34077" w14:textId="581B033D" w:rsidR="006D6CE2" w:rsidRPr="00002D43" w:rsidRDefault="006D6CE2" w:rsidP="006D6CE2">
      <w:pPr>
        <w:rPr>
          <w:rFonts w:ascii="Times New Roman" w:hAnsi="Times New Roman" w:cs="Times New Roman"/>
          <w:sz w:val="24"/>
          <w:szCs w:val="24"/>
        </w:rPr>
      </w:pPr>
      <w:r w:rsidRPr="0005171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80E34">
        <w:rPr>
          <w:rFonts w:ascii="Times New Roman" w:hAnsi="Times New Roman" w:cs="Times New Roman"/>
          <w:b/>
          <w:sz w:val="24"/>
          <w:szCs w:val="24"/>
        </w:rPr>
        <w:t>S</w:t>
      </w:r>
      <w:r w:rsidRPr="00051714">
        <w:rPr>
          <w:rFonts w:ascii="Times New Roman" w:hAnsi="Times New Roman" w:cs="Times New Roman"/>
          <w:b/>
          <w:sz w:val="24"/>
          <w:szCs w:val="24"/>
        </w:rPr>
        <w:t>1</w:t>
      </w:r>
      <w:r w:rsidRPr="00002D43">
        <w:rPr>
          <w:rFonts w:ascii="Times New Roman" w:hAnsi="Times New Roman" w:cs="Times New Roman"/>
          <w:sz w:val="24"/>
          <w:szCs w:val="24"/>
        </w:rPr>
        <w:t xml:space="preserve"> The relationship analysis between postoperative ctDNA status and clinicopathological parameters</w:t>
      </w:r>
    </w:p>
    <w:p w14:paraId="278D064D" w14:textId="77777777" w:rsidR="006D6CE2" w:rsidRPr="00002D43" w:rsidRDefault="006D6CE2" w:rsidP="006D6CE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520" w:type="dxa"/>
        <w:tblInd w:w="-23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14"/>
        <w:gridCol w:w="1555"/>
        <w:gridCol w:w="1137"/>
        <w:gridCol w:w="1137"/>
        <w:gridCol w:w="1077"/>
      </w:tblGrid>
      <w:tr w:rsidR="006D6CE2" w:rsidRPr="006D6CE2" w14:paraId="53E3ED0E" w14:textId="77777777" w:rsidTr="005364FC">
        <w:trPr>
          <w:trHeight w:val="235"/>
        </w:trPr>
        <w:tc>
          <w:tcPr>
            <w:tcW w:w="26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8584A0" w14:textId="77777777" w:rsidR="006D6CE2" w:rsidRPr="006D6CE2" w:rsidRDefault="006D6CE2" w:rsidP="0005702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Clinicopathological parameters</w:t>
            </w:r>
          </w:p>
        </w:tc>
        <w:tc>
          <w:tcPr>
            <w:tcW w:w="15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3DD6A7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227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608721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ctDNA status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2CDB41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P value</w:t>
            </w:r>
          </w:p>
        </w:tc>
      </w:tr>
      <w:tr w:rsidR="006D6CE2" w:rsidRPr="006D6CE2" w14:paraId="572A79FA" w14:textId="77777777" w:rsidTr="005364FC">
        <w:trPr>
          <w:trHeight w:val="235"/>
        </w:trPr>
        <w:tc>
          <w:tcPr>
            <w:tcW w:w="26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0A24E0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359818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Overall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1887B6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negative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1B5DC2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ositive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E8B312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6D6CE2" w:rsidRPr="006D6CE2" w14:paraId="1A89EE83" w14:textId="77777777" w:rsidTr="005364FC">
        <w:trPr>
          <w:trHeight w:val="235"/>
        </w:trPr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964DC2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31BF1B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N=108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7D280D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N=91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76723C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N=17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0936D9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6D6CE2" w:rsidRPr="006D6CE2" w14:paraId="5B14B449" w14:textId="77777777" w:rsidTr="005364FC">
        <w:trPr>
          <w:trHeight w:val="235"/>
        </w:trPr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8FDC99" w14:textId="77777777" w:rsidR="006D6CE2" w:rsidRPr="006D6CE2" w:rsidRDefault="006D6CE2" w:rsidP="0005702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0EBE97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B254A4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65CA61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11E1EB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6CE2" w:rsidRPr="006D6CE2" w14:paraId="48695614" w14:textId="77777777" w:rsidTr="005364FC">
        <w:trPr>
          <w:trHeight w:val="235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46" w:type="dxa"/>
              <w:bottom w:w="0" w:type="dxa"/>
              <w:right w:w="7" w:type="dxa"/>
            </w:tcMar>
            <w:vAlign w:val="center"/>
            <w:hideMark/>
          </w:tcPr>
          <w:p w14:paraId="44552C09" w14:textId="77777777" w:rsidR="006D6CE2" w:rsidRPr="006D6CE2" w:rsidRDefault="006D6CE2" w:rsidP="0005702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&lt;=6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87351B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0 (46.3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0D0C7F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3 (47.3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A54D1C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 (41.2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8C175D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844</w:t>
            </w:r>
          </w:p>
        </w:tc>
      </w:tr>
      <w:tr w:rsidR="006D6CE2" w:rsidRPr="006D6CE2" w14:paraId="4CDF44B8" w14:textId="77777777" w:rsidTr="005364FC">
        <w:trPr>
          <w:trHeight w:val="235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46" w:type="dxa"/>
              <w:bottom w:w="0" w:type="dxa"/>
              <w:right w:w="7" w:type="dxa"/>
            </w:tcMar>
            <w:vAlign w:val="center"/>
            <w:hideMark/>
          </w:tcPr>
          <w:p w14:paraId="0C180A85" w14:textId="77777777" w:rsidR="006D6CE2" w:rsidRPr="006D6CE2" w:rsidRDefault="006D6CE2" w:rsidP="0005702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&gt;6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584E36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8 (53.7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BD2272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8 (52.7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DF2511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 (58.8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9DB2C0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6D6CE2" w:rsidRPr="006D6CE2" w14:paraId="689A1DF3" w14:textId="77777777" w:rsidTr="005364FC">
        <w:trPr>
          <w:trHeight w:val="235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5C1FEF" w14:textId="77777777" w:rsidR="006D6CE2" w:rsidRPr="006D6CE2" w:rsidRDefault="006D6CE2" w:rsidP="0005702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ex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41EC8A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1C465F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C474FE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C8FCE0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6CE2" w:rsidRPr="006D6CE2" w14:paraId="56CC8CE0" w14:textId="77777777" w:rsidTr="005364FC">
        <w:trPr>
          <w:trHeight w:val="235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46" w:type="dxa"/>
              <w:bottom w:w="0" w:type="dxa"/>
              <w:right w:w="7" w:type="dxa"/>
            </w:tcMar>
            <w:vAlign w:val="center"/>
            <w:hideMark/>
          </w:tcPr>
          <w:p w14:paraId="7B7BE7CA" w14:textId="77777777" w:rsidR="006D6CE2" w:rsidRPr="006D6CE2" w:rsidRDefault="006D6CE2" w:rsidP="0005702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al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781B87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9 (63.9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C500A8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6 (61.5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B6F51E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3 (76.5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E62955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367</w:t>
            </w:r>
          </w:p>
        </w:tc>
      </w:tr>
      <w:tr w:rsidR="006D6CE2" w:rsidRPr="006D6CE2" w14:paraId="6D8E557B" w14:textId="77777777" w:rsidTr="005364FC">
        <w:trPr>
          <w:trHeight w:val="235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46" w:type="dxa"/>
              <w:bottom w:w="0" w:type="dxa"/>
              <w:right w:w="7" w:type="dxa"/>
            </w:tcMar>
            <w:vAlign w:val="center"/>
            <w:hideMark/>
          </w:tcPr>
          <w:p w14:paraId="004555E7" w14:textId="72026D9F" w:rsidR="006D6CE2" w:rsidRPr="006D6CE2" w:rsidRDefault="00DD37A0" w:rsidP="0005702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  <w:r w:rsidR="006D6CE2"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emal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FD414D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9 (36.1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BF24A1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5 (38.5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ED0DE1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 (23.5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3A3EF6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6D6CE2" w:rsidRPr="006D6CE2" w14:paraId="0E455EBF" w14:textId="77777777" w:rsidTr="005364FC">
        <w:trPr>
          <w:trHeight w:val="235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72421A" w14:textId="77777777" w:rsidR="006D6CE2" w:rsidRPr="006D6CE2" w:rsidRDefault="006D6CE2" w:rsidP="0005702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Tumor locat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5EA102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53A118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57E79D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5D6054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6CE2" w:rsidRPr="006D6CE2" w14:paraId="3D1F31B2" w14:textId="77777777" w:rsidTr="005364FC">
        <w:trPr>
          <w:trHeight w:val="235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46" w:type="dxa"/>
              <w:bottom w:w="0" w:type="dxa"/>
              <w:right w:w="7" w:type="dxa"/>
            </w:tcMar>
            <w:vAlign w:val="center"/>
            <w:hideMark/>
          </w:tcPr>
          <w:p w14:paraId="16506BFA" w14:textId="77777777" w:rsidR="006D6CE2" w:rsidRPr="006D6CE2" w:rsidRDefault="006D6CE2" w:rsidP="0005702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Lef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4B1E34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0 (74.1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D27633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6 (72.5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0D5D0A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4 (82.4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B732A9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584</w:t>
            </w:r>
          </w:p>
        </w:tc>
      </w:tr>
      <w:tr w:rsidR="006D6CE2" w:rsidRPr="006D6CE2" w14:paraId="5D533FB8" w14:textId="77777777" w:rsidTr="005364FC">
        <w:trPr>
          <w:trHeight w:val="235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46" w:type="dxa"/>
              <w:bottom w:w="0" w:type="dxa"/>
              <w:right w:w="7" w:type="dxa"/>
            </w:tcMar>
            <w:vAlign w:val="center"/>
            <w:hideMark/>
          </w:tcPr>
          <w:p w14:paraId="70C24B42" w14:textId="77777777" w:rsidR="006D6CE2" w:rsidRPr="006D6CE2" w:rsidRDefault="006D6CE2" w:rsidP="0005702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igh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CE1BC2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8 (25.9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0BDA30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5 (27.5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BE2ED1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 (17.6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16D76D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6D6CE2" w:rsidRPr="006D6CE2" w14:paraId="2108F719" w14:textId="77777777" w:rsidTr="005364FC">
        <w:trPr>
          <w:trHeight w:val="235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C06EDA" w14:textId="77777777" w:rsidR="006D6CE2" w:rsidRPr="006D6CE2" w:rsidRDefault="006D6CE2" w:rsidP="0005702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Histologic typ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698872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A462CA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6ED65F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22BF13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6CE2" w:rsidRPr="006D6CE2" w14:paraId="56EF88A0" w14:textId="77777777" w:rsidTr="005364FC">
        <w:trPr>
          <w:trHeight w:val="235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46" w:type="dxa"/>
              <w:bottom w:w="0" w:type="dxa"/>
              <w:right w:w="7" w:type="dxa"/>
            </w:tcMar>
            <w:vAlign w:val="center"/>
            <w:hideMark/>
          </w:tcPr>
          <w:p w14:paraId="6FFC4096" w14:textId="77777777" w:rsidR="006D6CE2" w:rsidRPr="006D6CE2" w:rsidRDefault="006D6CE2" w:rsidP="0005702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denocarcinom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46B7C6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8 (90.7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04F562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3 (91.2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466AE6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5 (88.2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7FB92A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6D6CE2" w:rsidRPr="006D6CE2" w14:paraId="6EBA449A" w14:textId="77777777" w:rsidTr="005364FC">
        <w:trPr>
          <w:trHeight w:val="235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46" w:type="dxa"/>
              <w:bottom w:w="0" w:type="dxa"/>
              <w:right w:w="7" w:type="dxa"/>
            </w:tcMar>
            <w:vAlign w:val="center"/>
            <w:hideMark/>
          </w:tcPr>
          <w:p w14:paraId="3E595271" w14:textId="77777777" w:rsidR="006D6CE2" w:rsidRPr="006D6CE2" w:rsidRDefault="006D6CE2" w:rsidP="0005702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ucinou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BC9D9C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 (9.26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F71401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 (8.79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C75C42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 (11.8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2B070C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6D6CE2" w:rsidRPr="006D6CE2" w14:paraId="308F6B8C" w14:textId="77777777" w:rsidTr="005364FC">
        <w:trPr>
          <w:trHeight w:val="451"/>
        </w:trPr>
        <w:tc>
          <w:tcPr>
            <w:tcW w:w="4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E6C1B3" w14:textId="77777777" w:rsidR="006D6CE2" w:rsidRPr="006D6CE2" w:rsidRDefault="006D6CE2" w:rsidP="0005702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Histopathological differentiation grad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A1F6AD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810E0F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052CAB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6CE2" w:rsidRPr="006D6CE2" w14:paraId="763717CC" w14:textId="77777777" w:rsidTr="005364FC">
        <w:trPr>
          <w:trHeight w:val="235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46" w:type="dxa"/>
              <w:bottom w:w="0" w:type="dxa"/>
              <w:right w:w="7" w:type="dxa"/>
            </w:tcMar>
            <w:vAlign w:val="center"/>
            <w:hideMark/>
          </w:tcPr>
          <w:p w14:paraId="091DA205" w14:textId="77777777" w:rsidR="006D6CE2" w:rsidRPr="006D6CE2" w:rsidRDefault="006D6CE2" w:rsidP="0005702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oo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DD4A38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 (8.91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752D38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 (9.30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54A63F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 (6.67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7A7DC1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6D6CE2" w:rsidRPr="006D6CE2" w14:paraId="557A3469" w14:textId="77777777" w:rsidTr="005364FC">
        <w:trPr>
          <w:trHeight w:val="235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46" w:type="dxa"/>
              <w:bottom w:w="0" w:type="dxa"/>
              <w:right w:w="7" w:type="dxa"/>
            </w:tcMar>
            <w:vAlign w:val="center"/>
            <w:hideMark/>
          </w:tcPr>
          <w:p w14:paraId="3A98E047" w14:textId="77777777" w:rsidR="006D6CE2" w:rsidRPr="006D6CE2" w:rsidRDefault="006D6CE2" w:rsidP="0005702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edium/Well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E0C9DB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2 (91.1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AC83AA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8 (90.7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43F7EF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4 (93.3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8B6A4F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6D6CE2" w:rsidRPr="006D6CE2" w14:paraId="0C8ADB96" w14:textId="77777777" w:rsidTr="005364FC">
        <w:trPr>
          <w:trHeight w:val="235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398692" w14:textId="77777777" w:rsidR="006D6CE2" w:rsidRPr="006D6CE2" w:rsidRDefault="006D6CE2" w:rsidP="0005702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tag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EC747E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3DDD5D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621F96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629F6D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6CE2" w:rsidRPr="006D6CE2" w14:paraId="491D2FF7" w14:textId="77777777" w:rsidTr="005364FC">
        <w:trPr>
          <w:trHeight w:val="235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46" w:type="dxa"/>
              <w:bottom w:w="0" w:type="dxa"/>
              <w:right w:w="7" w:type="dxa"/>
            </w:tcMar>
            <w:vAlign w:val="center"/>
            <w:hideMark/>
          </w:tcPr>
          <w:p w14:paraId="4616CBCE" w14:textId="77777777" w:rsidR="006D6CE2" w:rsidRPr="006D6CE2" w:rsidRDefault="006D6CE2" w:rsidP="0005702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I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956E28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 (16.7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AFE9F2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 (19.8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AEB4AA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 (0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55D018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&lt;0.001</w:t>
            </w:r>
          </w:p>
        </w:tc>
      </w:tr>
      <w:tr w:rsidR="006D6CE2" w:rsidRPr="006D6CE2" w14:paraId="4D925875" w14:textId="77777777" w:rsidTr="005364FC">
        <w:trPr>
          <w:trHeight w:val="235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46" w:type="dxa"/>
              <w:bottom w:w="0" w:type="dxa"/>
              <w:right w:w="7" w:type="dxa"/>
            </w:tcMar>
            <w:vAlign w:val="center"/>
            <w:hideMark/>
          </w:tcPr>
          <w:p w14:paraId="7FC5EB52" w14:textId="77777777" w:rsidR="006D6CE2" w:rsidRPr="006D6CE2" w:rsidRDefault="006D6CE2" w:rsidP="0005702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II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E1ABC3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4 (40.7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874528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2 (46.2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751042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 (11.8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FD9036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6D6CE2" w:rsidRPr="006D6CE2" w14:paraId="2A66F407" w14:textId="77777777" w:rsidTr="005364FC">
        <w:trPr>
          <w:trHeight w:val="235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46" w:type="dxa"/>
              <w:bottom w:w="0" w:type="dxa"/>
              <w:right w:w="7" w:type="dxa"/>
            </w:tcMar>
            <w:vAlign w:val="center"/>
            <w:hideMark/>
          </w:tcPr>
          <w:p w14:paraId="02586F7A" w14:textId="77777777" w:rsidR="006D6CE2" w:rsidRPr="006D6CE2" w:rsidRDefault="006D6CE2" w:rsidP="0005702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III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B94F2C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6 (42.6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1F1924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1 (34.1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142F81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5 (88.2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6F2EE6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6D6CE2" w:rsidRPr="006D6CE2" w14:paraId="528FF148" w14:textId="77777777" w:rsidTr="005364FC">
        <w:trPr>
          <w:trHeight w:val="451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AC70CB" w14:textId="77777777" w:rsidR="006D6CE2" w:rsidRPr="006D6CE2" w:rsidRDefault="006D6CE2" w:rsidP="0005702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Lymphatic/vascular invas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6FFF70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A74C31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22F235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B29F24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6CE2" w:rsidRPr="006D6CE2" w14:paraId="47D6D62F" w14:textId="77777777" w:rsidTr="005364FC">
        <w:trPr>
          <w:trHeight w:val="235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46" w:type="dxa"/>
              <w:bottom w:w="0" w:type="dxa"/>
              <w:right w:w="7" w:type="dxa"/>
            </w:tcMar>
            <w:vAlign w:val="center"/>
            <w:hideMark/>
          </w:tcPr>
          <w:p w14:paraId="772842C0" w14:textId="77777777" w:rsidR="006D6CE2" w:rsidRPr="006D6CE2" w:rsidRDefault="006D6CE2" w:rsidP="0005702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No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95B9A8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7 (80.6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005041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6 (83.5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138881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1 (64.7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68B43A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43</w:t>
            </w:r>
          </w:p>
        </w:tc>
      </w:tr>
      <w:tr w:rsidR="006D6CE2" w:rsidRPr="006D6CE2" w14:paraId="743AFA07" w14:textId="77777777" w:rsidTr="005364FC">
        <w:trPr>
          <w:trHeight w:val="235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46" w:type="dxa"/>
              <w:bottom w:w="0" w:type="dxa"/>
              <w:right w:w="7" w:type="dxa"/>
            </w:tcMar>
            <w:vAlign w:val="center"/>
            <w:hideMark/>
          </w:tcPr>
          <w:p w14:paraId="17E39CFF" w14:textId="77777777" w:rsidR="006D6CE2" w:rsidRPr="006D6CE2" w:rsidRDefault="006D6CE2" w:rsidP="0005702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Y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0AA6E6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1 (19.4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B18B3D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5 (16.5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377A26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 (35.3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55FF95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6D6CE2" w:rsidRPr="006D6CE2" w14:paraId="47A55F62" w14:textId="77777777" w:rsidTr="005364FC">
        <w:trPr>
          <w:trHeight w:val="235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96C4F9" w14:textId="77777777" w:rsidR="006D6CE2" w:rsidRPr="006D6CE2" w:rsidRDefault="006D6CE2" w:rsidP="0005702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Nerve invas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0F439F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A20952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4C7179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A9EAE7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6CE2" w:rsidRPr="006D6CE2" w14:paraId="3B2E35B1" w14:textId="77777777" w:rsidTr="005364FC">
        <w:trPr>
          <w:trHeight w:val="235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46" w:type="dxa"/>
              <w:bottom w:w="0" w:type="dxa"/>
              <w:right w:w="7" w:type="dxa"/>
            </w:tcMar>
            <w:vAlign w:val="center"/>
            <w:hideMark/>
          </w:tcPr>
          <w:p w14:paraId="2E4906AC" w14:textId="77777777" w:rsidR="006D6CE2" w:rsidRPr="006D6CE2" w:rsidRDefault="006D6CE2" w:rsidP="0005702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No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91C6AE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1 (84.3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7FE503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0 (87.9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81A231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1 (64.7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38269E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4</w:t>
            </w:r>
          </w:p>
        </w:tc>
      </w:tr>
      <w:tr w:rsidR="006D6CE2" w:rsidRPr="006D6CE2" w14:paraId="02725412" w14:textId="77777777" w:rsidTr="005364FC">
        <w:trPr>
          <w:trHeight w:val="235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46" w:type="dxa"/>
              <w:bottom w:w="0" w:type="dxa"/>
              <w:right w:w="7" w:type="dxa"/>
            </w:tcMar>
            <w:vAlign w:val="center"/>
            <w:hideMark/>
          </w:tcPr>
          <w:p w14:paraId="76CEAD46" w14:textId="77777777" w:rsidR="006D6CE2" w:rsidRPr="006D6CE2" w:rsidRDefault="006D6CE2" w:rsidP="0005702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Y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DA5ECC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 (15.7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73A86D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1 (12.1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11423A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 (35.3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2682BD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6D6CE2" w:rsidRPr="006D6CE2" w14:paraId="4B5A9300" w14:textId="77777777" w:rsidTr="005364FC">
        <w:trPr>
          <w:trHeight w:val="235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0FEDFC" w14:textId="77777777" w:rsidR="006D6CE2" w:rsidRPr="006D6CE2" w:rsidRDefault="006D6CE2" w:rsidP="0005702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SI statu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29C646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A8413A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DB00B8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B78AF3" w14:textId="77777777" w:rsidR="006D6CE2" w:rsidRPr="006D6CE2" w:rsidRDefault="006D6CE2" w:rsidP="000570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6CE2" w:rsidRPr="006D6CE2" w14:paraId="052823EB" w14:textId="77777777" w:rsidTr="005364FC">
        <w:trPr>
          <w:trHeight w:val="235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46" w:type="dxa"/>
              <w:bottom w:w="0" w:type="dxa"/>
              <w:right w:w="7" w:type="dxa"/>
            </w:tcMar>
            <w:vAlign w:val="center"/>
            <w:hideMark/>
          </w:tcPr>
          <w:p w14:paraId="6CC63140" w14:textId="77777777" w:rsidR="006D6CE2" w:rsidRPr="006D6CE2" w:rsidRDefault="006D6CE2" w:rsidP="0005702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S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5C64AE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0 (92.6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8F2794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3 (91.2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EE0D5E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 (100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839641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444</w:t>
            </w:r>
          </w:p>
        </w:tc>
      </w:tr>
      <w:tr w:rsidR="006D6CE2" w:rsidRPr="006D6CE2" w14:paraId="24ACDECB" w14:textId="77777777" w:rsidTr="005364FC">
        <w:trPr>
          <w:trHeight w:val="235"/>
        </w:trPr>
        <w:tc>
          <w:tcPr>
            <w:tcW w:w="26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246" w:type="dxa"/>
              <w:bottom w:w="0" w:type="dxa"/>
              <w:right w:w="7" w:type="dxa"/>
            </w:tcMar>
            <w:vAlign w:val="center"/>
            <w:hideMark/>
          </w:tcPr>
          <w:p w14:paraId="6FF69BDA" w14:textId="77777777" w:rsidR="006D6CE2" w:rsidRPr="006D6CE2" w:rsidRDefault="006D6CE2" w:rsidP="0005702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SI-H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C5DDD9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 (7.41%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DCBE26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 (8.79%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779C5C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 (0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B6461F" w14:textId="77777777" w:rsidR="006D6CE2" w:rsidRPr="006D6CE2" w:rsidRDefault="006D6CE2" w:rsidP="0005702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D6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</w:tr>
    </w:tbl>
    <w:p w14:paraId="2DE8448B" w14:textId="77777777" w:rsidR="005364FC" w:rsidRPr="005364FC" w:rsidRDefault="005364FC" w:rsidP="005364F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364FC">
        <w:rPr>
          <w:rFonts w:ascii="Times New Roman" w:hAnsi="Times New Roman" w:cs="Times New Roman"/>
          <w:sz w:val="20"/>
          <w:szCs w:val="20"/>
        </w:rPr>
        <w:t>MSS: microsatellite stable; MSI-H: microsatellite instability-high.</w:t>
      </w:r>
    </w:p>
    <w:p w14:paraId="145897FB" w14:textId="77777777" w:rsidR="006D6CE2" w:rsidRPr="005364FC" w:rsidRDefault="006D6CE2" w:rsidP="006D6CE2">
      <w:pPr>
        <w:rPr>
          <w:sz w:val="20"/>
          <w:szCs w:val="20"/>
        </w:rPr>
      </w:pPr>
    </w:p>
    <w:p w14:paraId="25CB2884" w14:textId="77777777" w:rsidR="006D6CE2" w:rsidRDefault="006D6CE2" w:rsidP="006D6CE2"/>
    <w:p w14:paraId="7DDE097F" w14:textId="77777777" w:rsidR="006D6CE2" w:rsidRDefault="006D6CE2" w:rsidP="006D6CE2"/>
    <w:p w14:paraId="4A1F3A28" w14:textId="77777777" w:rsidR="006D6CE2" w:rsidRDefault="006D6CE2" w:rsidP="006D6CE2"/>
    <w:p w14:paraId="2B06F576" w14:textId="77777777" w:rsidR="006D6CE2" w:rsidRPr="00A7291D" w:rsidRDefault="006D6CE2" w:rsidP="006D6CE2">
      <w:pPr>
        <w:rPr>
          <w:strike/>
        </w:rPr>
      </w:pPr>
    </w:p>
    <w:p w14:paraId="104C3888" w14:textId="77777777" w:rsidR="006D6CE2" w:rsidRDefault="006D6CE2" w:rsidP="006D6CE2">
      <w:pPr>
        <w:rPr>
          <w:rFonts w:ascii="Times New Roman" w:hAnsi="Times New Roman" w:cs="Times New Roman"/>
          <w:b/>
          <w:sz w:val="24"/>
          <w:szCs w:val="24"/>
        </w:rPr>
      </w:pPr>
    </w:p>
    <w:p w14:paraId="253D3721" w14:textId="04962C63" w:rsidR="006D6CE2" w:rsidRDefault="006D6CE2" w:rsidP="006D6CE2">
      <w:pPr>
        <w:rPr>
          <w:rFonts w:ascii="Times New Roman" w:hAnsi="Times New Roman" w:cs="Times New Roman"/>
          <w:sz w:val="24"/>
          <w:szCs w:val="24"/>
        </w:rPr>
      </w:pPr>
      <w:r w:rsidRPr="0005171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80E34">
        <w:rPr>
          <w:rFonts w:ascii="Times New Roman" w:hAnsi="Times New Roman" w:cs="Times New Roman"/>
          <w:b/>
          <w:sz w:val="24"/>
          <w:szCs w:val="24"/>
        </w:rPr>
        <w:t>S</w:t>
      </w:r>
      <w:r w:rsidRPr="00051714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2D43">
        <w:rPr>
          <w:rFonts w:ascii="Times New Roman" w:hAnsi="Times New Roman" w:cs="Times New Roman"/>
          <w:sz w:val="24"/>
          <w:szCs w:val="24"/>
        </w:rPr>
        <w:t>The sensitivity and specif</w:t>
      </w:r>
      <w:r>
        <w:rPr>
          <w:rFonts w:ascii="Times New Roman" w:hAnsi="Times New Roman" w:cs="Times New Roman"/>
          <w:sz w:val="24"/>
          <w:szCs w:val="24"/>
        </w:rPr>
        <w:t>ic</w:t>
      </w:r>
      <w:r w:rsidRPr="00002D43">
        <w:rPr>
          <w:rFonts w:ascii="Times New Roman" w:hAnsi="Times New Roman" w:cs="Times New Roman"/>
          <w:sz w:val="24"/>
          <w:szCs w:val="24"/>
        </w:rPr>
        <w:t>ity of postoperative ctDNA status for predicting RFS at 6-48 months</w:t>
      </w:r>
    </w:p>
    <w:p w14:paraId="3FC18B7D" w14:textId="77777777" w:rsidR="006D6CE2" w:rsidRPr="00002D43" w:rsidRDefault="006D6CE2" w:rsidP="006D6CE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21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76"/>
        <w:gridCol w:w="1460"/>
        <w:gridCol w:w="1415"/>
        <w:gridCol w:w="2404"/>
        <w:gridCol w:w="2262"/>
      </w:tblGrid>
      <w:tr w:rsidR="006D6CE2" w:rsidRPr="00C359A3" w14:paraId="654FE699" w14:textId="77777777" w:rsidTr="005364FC">
        <w:trPr>
          <w:trHeight w:val="280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F10FF44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b/>
                <w:sz w:val="20"/>
                <w:szCs w:val="20"/>
              </w:rPr>
              <w:t>Months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1DD122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4ECE1E3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A2A7D1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b/>
                <w:sz w:val="20"/>
                <w:szCs w:val="20"/>
              </w:rPr>
              <w:t>Positive predictive valu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10CDB90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b/>
                <w:sz w:val="20"/>
                <w:szCs w:val="20"/>
              </w:rPr>
              <w:t>Negative predictive value</w:t>
            </w:r>
          </w:p>
        </w:tc>
      </w:tr>
      <w:tr w:rsidR="006D6CE2" w:rsidRPr="00C359A3" w14:paraId="66503A05" w14:textId="77777777" w:rsidTr="005364FC">
        <w:trPr>
          <w:trHeight w:val="280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4E59C5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9D6A5DE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60.0%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AA6248A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86.4%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D4BBBF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17.6%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6333A4C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97.8%</w:t>
            </w:r>
          </w:p>
        </w:tc>
      </w:tr>
      <w:tr w:rsidR="006D6CE2" w:rsidRPr="00C359A3" w14:paraId="266AE195" w14:textId="77777777" w:rsidTr="005364FC">
        <w:trPr>
          <w:trHeight w:val="280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ECEBC71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C2000BC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56.3%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C9034B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91.3%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490034C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52.9%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3DB7D83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92.3%</w:t>
            </w:r>
          </w:p>
        </w:tc>
      </w:tr>
      <w:tr w:rsidR="006D6CE2" w:rsidRPr="00C359A3" w14:paraId="593A8152" w14:textId="77777777" w:rsidTr="005364FC">
        <w:trPr>
          <w:trHeight w:val="344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D5CE68B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0056566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52.2%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A0FBA1F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92.7%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63F65B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63.6%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EEB249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88.8%</w:t>
            </w:r>
          </w:p>
        </w:tc>
      </w:tr>
      <w:tr w:rsidR="006D6CE2" w:rsidRPr="00C359A3" w14:paraId="51E4FFF3" w14:textId="77777777" w:rsidTr="005364FC">
        <w:trPr>
          <w:trHeight w:val="280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48008B9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EDB6432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49.6%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9F947A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94.7%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20FDCA5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73.4%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9074FE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86.5%</w:t>
            </w:r>
          </w:p>
        </w:tc>
      </w:tr>
      <w:tr w:rsidR="006D6CE2" w:rsidRPr="00C359A3" w14:paraId="47B165A5" w14:textId="77777777" w:rsidTr="005364FC">
        <w:trPr>
          <w:trHeight w:val="280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93BF8A6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CBEDD4E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51.8%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3CF3D7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95.9%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637EB5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79.8%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00CC7B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86.5%</w:t>
            </w:r>
          </w:p>
        </w:tc>
      </w:tr>
      <w:tr w:rsidR="006D6CE2" w:rsidRPr="00C359A3" w14:paraId="05A7FBA7" w14:textId="77777777" w:rsidTr="005364FC">
        <w:trPr>
          <w:trHeight w:val="280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B955869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B6D9C72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44.7%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7179543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93.8%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EC5E8A1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73.0%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7A58A9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81.8%</w:t>
            </w:r>
          </w:p>
        </w:tc>
      </w:tr>
      <w:tr w:rsidR="006D6CE2" w:rsidRPr="00C359A3" w14:paraId="29AED575" w14:textId="77777777" w:rsidTr="005364FC">
        <w:trPr>
          <w:trHeight w:val="280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6DE83F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7383AA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44.7%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98EF53D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95.5%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C62EEE3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78.8%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A73707B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82.1%</w:t>
            </w:r>
          </w:p>
        </w:tc>
      </w:tr>
      <w:tr w:rsidR="006D6CE2" w:rsidRPr="00C359A3" w14:paraId="4B87C4EA" w14:textId="77777777" w:rsidTr="005364FC">
        <w:trPr>
          <w:trHeight w:val="280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33FBAE1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EF10741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44.7%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FB02752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92.3%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3E16568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68.7%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8FC20EC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A3">
              <w:rPr>
                <w:rFonts w:ascii="Times New Roman" w:hAnsi="Times New Roman" w:cs="Times New Roman"/>
                <w:sz w:val="20"/>
                <w:szCs w:val="20"/>
              </w:rPr>
              <w:t>81.6%</w:t>
            </w:r>
          </w:p>
        </w:tc>
      </w:tr>
    </w:tbl>
    <w:p w14:paraId="5250544F" w14:textId="77777777" w:rsidR="005364FC" w:rsidRDefault="005364FC" w:rsidP="006D6CE2">
      <w:pPr>
        <w:rPr>
          <w:rFonts w:ascii="Times New Roman" w:hAnsi="Times New Roman" w:cs="Times New Roman"/>
          <w:sz w:val="24"/>
          <w:szCs w:val="24"/>
        </w:rPr>
      </w:pPr>
    </w:p>
    <w:p w14:paraId="3878A64F" w14:textId="0A31C45F" w:rsidR="006D6CE2" w:rsidRPr="00002D43" w:rsidRDefault="005364FC" w:rsidP="006D6CE2">
      <w:pPr>
        <w:rPr>
          <w:rFonts w:ascii="Times New Roman" w:hAnsi="Times New Roman" w:cs="Times New Roman"/>
          <w:sz w:val="24"/>
          <w:szCs w:val="24"/>
        </w:rPr>
      </w:pPr>
      <w:r w:rsidRPr="005364FC">
        <w:rPr>
          <w:rFonts w:ascii="Times New Roman" w:hAnsi="Times New Roman" w:cs="Times New Roman"/>
          <w:sz w:val="24"/>
          <w:szCs w:val="24"/>
        </w:rPr>
        <w:t>ctDNA: circulating tumor DNA;</w:t>
      </w:r>
      <w:r>
        <w:rPr>
          <w:rFonts w:ascii="Times New Roman" w:hAnsi="Times New Roman" w:cs="Times New Roman"/>
          <w:sz w:val="24"/>
          <w:szCs w:val="24"/>
        </w:rPr>
        <w:t xml:space="preserve"> RFS: recurrence-free survival</w:t>
      </w:r>
    </w:p>
    <w:p w14:paraId="0790FCD2" w14:textId="77777777" w:rsidR="006D6CE2" w:rsidRPr="00002D43" w:rsidRDefault="006D6CE2" w:rsidP="006D6CE2">
      <w:pPr>
        <w:rPr>
          <w:rFonts w:ascii="Times New Roman" w:hAnsi="Times New Roman" w:cs="Times New Roman"/>
          <w:sz w:val="24"/>
          <w:szCs w:val="24"/>
        </w:rPr>
      </w:pPr>
    </w:p>
    <w:p w14:paraId="603FA8C7" w14:textId="4998C6C3" w:rsidR="006D6CE2" w:rsidRDefault="006D6CE2" w:rsidP="006D6CE2">
      <w:pPr>
        <w:rPr>
          <w:rFonts w:ascii="Times New Roman" w:hAnsi="Times New Roman" w:cs="Times New Roman"/>
          <w:sz w:val="24"/>
          <w:szCs w:val="24"/>
        </w:rPr>
      </w:pPr>
      <w:r w:rsidRPr="0012255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80E34">
        <w:rPr>
          <w:rFonts w:ascii="Times New Roman" w:hAnsi="Times New Roman" w:cs="Times New Roman"/>
          <w:b/>
          <w:sz w:val="24"/>
          <w:szCs w:val="24"/>
        </w:rPr>
        <w:t>S</w:t>
      </w:r>
      <w:r w:rsidRPr="00122558">
        <w:rPr>
          <w:rFonts w:ascii="Times New Roman" w:hAnsi="Times New Roman" w:cs="Times New Roman"/>
          <w:b/>
          <w:sz w:val="24"/>
          <w:szCs w:val="24"/>
        </w:rPr>
        <w:t>3</w:t>
      </w:r>
      <w:r w:rsidRPr="00002D43">
        <w:rPr>
          <w:rFonts w:ascii="Times New Roman" w:hAnsi="Times New Roman" w:cs="Times New Roman"/>
          <w:sz w:val="24"/>
          <w:szCs w:val="24"/>
        </w:rPr>
        <w:t xml:space="preserve"> The sensitivity and specif</w:t>
      </w:r>
      <w:r>
        <w:rPr>
          <w:rFonts w:ascii="Times New Roman" w:hAnsi="Times New Roman" w:cs="Times New Roman"/>
          <w:sz w:val="24"/>
          <w:szCs w:val="24"/>
        </w:rPr>
        <w:t>ic</w:t>
      </w:r>
      <w:r w:rsidRPr="00002D43">
        <w:rPr>
          <w:rFonts w:ascii="Times New Roman" w:hAnsi="Times New Roman" w:cs="Times New Roman"/>
          <w:sz w:val="24"/>
          <w:szCs w:val="24"/>
        </w:rPr>
        <w:t>ity of the CTCP model for predicting RFS at 6-48 months</w:t>
      </w:r>
    </w:p>
    <w:p w14:paraId="40EFDE6B" w14:textId="77777777" w:rsidR="006D6CE2" w:rsidRPr="00002D43" w:rsidRDefault="006D6CE2" w:rsidP="006D6CE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21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6"/>
        <w:gridCol w:w="1276"/>
        <w:gridCol w:w="1417"/>
        <w:gridCol w:w="2268"/>
        <w:gridCol w:w="2410"/>
      </w:tblGrid>
      <w:tr w:rsidR="006D6CE2" w:rsidRPr="00C359A3" w14:paraId="1FB4F211" w14:textId="77777777" w:rsidTr="00057025">
        <w:trPr>
          <w:trHeight w:val="28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24371EC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59A3">
              <w:rPr>
                <w:rFonts w:ascii="Times New Roman" w:hAnsi="Times New Roman" w:cs="Times New Roman"/>
                <w:b/>
              </w:rPr>
              <w:t>Month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07663AC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59A3">
              <w:rPr>
                <w:rFonts w:ascii="Times New Roman" w:hAnsi="Times New Roman" w:cs="Times New Roman"/>
                <w:b/>
              </w:rPr>
              <w:t>Sensitivit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8DA778D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59A3"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02953A8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59A3">
              <w:rPr>
                <w:rFonts w:ascii="Times New Roman" w:hAnsi="Times New Roman" w:cs="Times New Roman"/>
                <w:b/>
              </w:rPr>
              <w:t>Positive predictive val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C7B428C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59A3">
              <w:rPr>
                <w:rFonts w:ascii="Times New Roman" w:hAnsi="Times New Roman" w:cs="Times New Roman"/>
                <w:b/>
              </w:rPr>
              <w:t>Negative predictive value</w:t>
            </w:r>
          </w:p>
        </w:tc>
      </w:tr>
      <w:tr w:rsidR="006D6CE2" w:rsidRPr="00C359A3" w14:paraId="70B293C1" w14:textId="77777777" w:rsidTr="00057025">
        <w:trPr>
          <w:trHeight w:val="28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BB73DBB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FC81AAE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AB466D7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62.1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DA39F1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11.4%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EDCBDC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100.0%</w:t>
            </w:r>
          </w:p>
        </w:tc>
      </w:tr>
      <w:tr w:rsidR="006D6CE2" w:rsidRPr="00C359A3" w14:paraId="24B05035" w14:textId="77777777" w:rsidTr="00057025">
        <w:trPr>
          <w:trHeight w:val="28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DDB5558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265B8C2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87.5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36DAF44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80.4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E96D71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43.8%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3184233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97.4%</w:t>
            </w:r>
          </w:p>
        </w:tc>
      </w:tr>
      <w:tr w:rsidR="006D6CE2" w:rsidRPr="00C359A3" w14:paraId="603ED6A2" w14:textId="77777777" w:rsidTr="00057025">
        <w:trPr>
          <w:trHeight w:val="28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B01C524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DF4BF49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85.6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5B18C1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84.1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D177A9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56.9%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4E8562E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96.0%</w:t>
            </w:r>
          </w:p>
        </w:tc>
      </w:tr>
      <w:tr w:rsidR="006D6CE2" w:rsidRPr="00C359A3" w14:paraId="096973DD" w14:textId="77777777" w:rsidTr="00057025">
        <w:trPr>
          <w:trHeight w:val="28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5BD0055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EC2A3E8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87.5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C16CBC1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88.2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193881A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68.4%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3D910E2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96.0%</w:t>
            </w:r>
          </w:p>
        </w:tc>
      </w:tr>
      <w:tr w:rsidR="006D6CE2" w:rsidRPr="00C359A3" w14:paraId="5A449E52" w14:textId="77777777" w:rsidTr="00057025">
        <w:trPr>
          <w:trHeight w:val="28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D8EA863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4DE978C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88.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A68B32E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89.2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DAEE1A7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71.6%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913738C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96.0%</w:t>
            </w:r>
          </w:p>
        </w:tc>
      </w:tr>
      <w:tr w:rsidR="006D6CE2" w:rsidRPr="00C359A3" w14:paraId="16DCF236" w14:textId="77777777" w:rsidTr="00057025">
        <w:trPr>
          <w:trHeight w:val="28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57A8F2D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D36D98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76.1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F201531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85.4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CD9E2BF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66.3%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DDCB371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90.4%</w:t>
            </w:r>
          </w:p>
        </w:tc>
      </w:tr>
      <w:tr w:rsidR="006D6CE2" w:rsidRPr="00C359A3" w14:paraId="7D469F28" w14:textId="77777777" w:rsidTr="00057025">
        <w:trPr>
          <w:trHeight w:val="28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544B458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7C76CB0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76.1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8A151D0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81.8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CC630A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61.2%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F006599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90.1%</w:t>
            </w:r>
          </w:p>
        </w:tc>
      </w:tr>
      <w:tr w:rsidR="006D6CE2" w:rsidRPr="00C359A3" w14:paraId="61317204" w14:textId="77777777" w:rsidTr="00057025">
        <w:trPr>
          <w:trHeight w:val="28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54B60C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1D8AF37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76.1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0C6CE69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84.6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E96E87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65.1%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7422FD3" w14:textId="77777777" w:rsidR="006D6CE2" w:rsidRPr="00C359A3" w:rsidRDefault="006D6CE2" w:rsidP="00057025">
            <w:pPr>
              <w:jc w:val="center"/>
              <w:rPr>
                <w:rFonts w:ascii="Times New Roman" w:hAnsi="Times New Roman" w:cs="Times New Roman"/>
              </w:rPr>
            </w:pPr>
            <w:r w:rsidRPr="00C359A3">
              <w:rPr>
                <w:rFonts w:ascii="Times New Roman" w:hAnsi="Times New Roman" w:cs="Times New Roman"/>
              </w:rPr>
              <w:t>90.3%</w:t>
            </w:r>
          </w:p>
        </w:tc>
      </w:tr>
    </w:tbl>
    <w:p w14:paraId="053AC5BE" w14:textId="77777777" w:rsidR="006D6CE2" w:rsidRPr="00002D43" w:rsidRDefault="006D6CE2" w:rsidP="006D6CE2">
      <w:pPr>
        <w:rPr>
          <w:rFonts w:ascii="Times New Roman" w:hAnsi="Times New Roman" w:cs="Times New Roman"/>
          <w:sz w:val="24"/>
          <w:szCs w:val="24"/>
        </w:rPr>
      </w:pPr>
    </w:p>
    <w:p w14:paraId="39A475AD" w14:textId="116806DE" w:rsidR="006D6CE2" w:rsidRPr="005364FC" w:rsidRDefault="005364FC" w:rsidP="005364FC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5364FC">
        <w:rPr>
          <w:rFonts w:ascii="Times New Roman" w:hAnsi="Times New Roman" w:cs="Times New Roman" w:hint="eastAsia"/>
          <w:sz w:val="22"/>
        </w:rPr>
        <w:t>C</w:t>
      </w:r>
      <w:r w:rsidRPr="005364FC">
        <w:rPr>
          <w:rFonts w:ascii="Times New Roman" w:hAnsi="Times New Roman" w:cs="Times New Roman"/>
          <w:sz w:val="22"/>
        </w:rPr>
        <w:t xml:space="preserve">TCP: </w:t>
      </w:r>
      <w:r w:rsidRPr="005364FC">
        <w:rPr>
          <w:rFonts w:ascii="Times New Roman" w:hAnsi="Times New Roman" w:cs="Times New Roman"/>
          <w:b/>
          <w:sz w:val="22"/>
          <w:u w:val="single"/>
        </w:rPr>
        <w:t>ct</w:t>
      </w:r>
      <w:r w:rsidRPr="005364FC">
        <w:rPr>
          <w:rFonts w:ascii="Times New Roman" w:hAnsi="Times New Roman" w:cs="Times New Roman"/>
          <w:sz w:val="22"/>
        </w:rPr>
        <w:t xml:space="preserve">DNA and </w:t>
      </w:r>
      <w:r w:rsidRPr="005364FC">
        <w:rPr>
          <w:rFonts w:ascii="Times New Roman" w:hAnsi="Times New Roman" w:cs="Times New Roman"/>
          <w:b/>
          <w:sz w:val="22"/>
          <w:u w:val="single"/>
        </w:rPr>
        <w:t>c</w:t>
      </w:r>
      <w:r w:rsidRPr="005364FC">
        <w:rPr>
          <w:rFonts w:ascii="Times New Roman" w:hAnsi="Times New Roman" w:cs="Times New Roman"/>
          <w:sz w:val="22"/>
        </w:rPr>
        <w:t>linico</w:t>
      </w:r>
      <w:r w:rsidRPr="005364FC">
        <w:rPr>
          <w:rFonts w:ascii="Times New Roman" w:hAnsi="Times New Roman" w:cs="Times New Roman"/>
          <w:b/>
          <w:sz w:val="22"/>
          <w:u w:val="single"/>
        </w:rPr>
        <w:t>p</w:t>
      </w:r>
      <w:r w:rsidRPr="005364FC">
        <w:rPr>
          <w:rFonts w:ascii="Times New Roman" w:hAnsi="Times New Roman" w:cs="Times New Roman"/>
          <w:sz w:val="22"/>
        </w:rPr>
        <w:t>athological risk factors; RFS: recurrence-free survival; ctDNA: circulating tumor DNA;</w:t>
      </w:r>
    </w:p>
    <w:sectPr w:rsidR="006D6CE2" w:rsidRPr="005364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9C4CF4" w14:textId="77777777" w:rsidR="00E320F3" w:rsidRDefault="00E320F3" w:rsidP="00BF5D2C">
      <w:r>
        <w:separator/>
      </w:r>
    </w:p>
  </w:endnote>
  <w:endnote w:type="continuationSeparator" w:id="0">
    <w:p w14:paraId="34C51851" w14:textId="77777777" w:rsidR="00E320F3" w:rsidRDefault="00E320F3" w:rsidP="00BF5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33EE91" w14:textId="77777777" w:rsidR="00E320F3" w:rsidRDefault="00E320F3" w:rsidP="00BF5D2C">
      <w:r>
        <w:separator/>
      </w:r>
    </w:p>
  </w:footnote>
  <w:footnote w:type="continuationSeparator" w:id="0">
    <w:p w14:paraId="5AD9537A" w14:textId="77777777" w:rsidR="00E320F3" w:rsidRDefault="00E320F3" w:rsidP="00BF5D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A53D79"/>
    <w:multiLevelType w:val="hybridMultilevel"/>
    <w:tmpl w:val="3748249E"/>
    <w:lvl w:ilvl="0" w:tplc="9BA230A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S0NDI2srSwNDEGUko6SsGpxcWZ+XkgBaa1AEvSJNQ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a-JITC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B4BFB"/>
    <w:rsid w:val="00001EAB"/>
    <w:rsid w:val="000101D3"/>
    <w:rsid w:val="000122EB"/>
    <w:rsid w:val="00020A85"/>
    <w:rsid w:val="00031C27"/>
    <w:rsid w:val="00033890"/>
    <w:rsid w:val="0004329C"/>
    <w:rsid w:val="0004363D"/>
    <w:rsid w:val="00043B29"/>
    <w:rsid w:val="000473F8"/>
    <w:rsid w:val="000530D1"/>
    <w:rsid w:val="00054458"/>
    <w:rsid w:val="00056ECD"/>
    <w:rsid w:val="00057A15"/>
    <w:rsid w:val="00067932"/>
    <w:rsid w:val="00071B37"/>
    <w:rsid w:val="00073F36"/>
    <w:rsid w:val="00081AFB"/>
    <w:rsid w:val="00093BBD"/>
    <w:rsid w:val="000948EB"/>
    <w:rsid w:val="00096538"/>
    <w:rsid w:val="000A08D5"/>
    <w:rsid w:val="000A18D5"/>
    <w:rsid w:val="000B19B3"/>
    <w:rsid w:val="000B6EFE"/>
    <w:rsid w:val="000B76CF"/>
    <w:rsid w:val="000C3BE2"/>
    <w:rsid w:val="000C5FE1"/>
    <w:rsid w:val="000D0402"/>
    <w:rsid w:val="000E121B"/>
    <w:rsid w:val="000F17E7"/>
    <w:rsid w:val="00101E2A"/>
    <w:rsid w:val="00103020"/>
    <w:rsid w:val="0012555D"/>
    <w:rsid w:val="00126F65"/>
    <w:rsid w:val="00127C9E"/>
    <w:rsid w:val="00130AFA"/>
    <w:rsid w:val="001450EE"/>
    <w:rsid w:val="00156B3C"/>
    <w:rsid w:val="00157213"/>
    <w:rsid w:val="00162E69"/>
    <w:rsid w:val="00164DD7"/>
    <w:rsid w:val="00173893"/>
    <w:rsid w:val="0017604A"/>
    <w:rsid w:val="00177F27"/>
    <w:rsid w:val="00183647"/>
    <w:rsid w:val="0019177F"/>
    <w:rsid w:val="001A7088"/>
    <w:rsid w:val="001C0049"/>
    <w:rsid w:val="001C1FB4"/>
    <w:rsid w:val="001C3EF7"/>
    <w:rsid w:val="001E41D7"/>
    <w:rsid w:val="001F1826"/>
    <w:rsid w:val="00205C96"/>
    <w:rsid w:val="002310CE"/>
    <w:rsid w:val="00253512"/>
    <w:rsid w:val="00271C9A"/>
    <w:rsid w:val="0028077C"/>
    <w:rsid w:val="002A4B91"/>
    <w:rsid w:val="002A5227"/>
    <w:rsid w:val="002B2D3E"/>
    <w:rsid w:val="002B4F74"/>
    <w:rsid w:val="002B7D93"/>
    <w:rsid w:val="002C2ED3"/>
    <w:rsid w:val="002F4E5A"/>
    <w:rsid w:val="00300A6F"/>
    <w:rsid w:val="003069A9"/>
    <w:rsid w:val="00314685"/>
    <w:rsid w:val="00323A36"/>
    <w:rsid w:val="00331650"/>
    <w:rsid w:val="00341D66"/>
    <w:rsid w:val="00342D98"/>
    <w:rsid w:val="00343A67"/>
    <w:rsid w:val="003449B3"/>
    <w:rsid w:val="00344D3C"/>
    <w:rsid w:val="003525A4"/>
    <w:rsid w:val="00362A91"/>
    <w:rsid w:val="00372860"/>
    <w:rsid w:val="00372A5A"/>
    <w:rsid w:val="00374435"/>
    <w:rsid w:val="003814C3"/>
    <w:rsid w:val="003859A8"/>
    <w:rsid w:val="0039174E"/>
    <w:rsid w:val="00393499"/>
    <w:rsid w:val="00394DC7"/>
    <w:rsid w:val="0039709E"/>
    <w:rsid w:val="003A152E"/>
    <w:rsid w:val="003A5D1C"/>
    <w:rsid w:val="003B46AD"/>
    <w:rsid w:val="003C0BD1"/>
    <w:rsid w:val="003C7964"/>
    <w:rsid w:val="003E1011"/>
    <w:rsid w:val="003E4F65"/>
    <w:rsid w:val="003E6F3B"/>
    <w:rsid w:val="003F13C1"/>
    <w:rsid w:val="003F2B51"/>
    <w:rsid w:val="00400BD7"/>
    <w:rsid w:val="00421864"/>
    <w:rsid w:val="00427A2A"/>
    <w:rsid w:val="00431989"/>
    <w:rsid w:val="00441958"/>
    <w:rsid w:val="004640AD"/>
    <w:rsid w:val="00467DD2"/>
    <w:rsid w:val="00477EE1"/>
    <w:rsid w:val="004931BA"/>
    <w:rsid w:val="00494E6F"/>
    <w:rsid w:val="004950D7"/>
    <w:rsid w:val="00496F82"/>
    <w:rsid w:val="004A0427"/>
    <w:rsid w:val="004A23B8"/>
    <w:rsid w:val="004B3DDF"/>
    <w:rsid w:val="004B4BFB"/>
    <w:rsid w:val="004B505A"/>
    <w:rsid w:val="004B51E2"/>
    <w:rsid w:val="004C3290"/>
    <w:rsid w:val="004E1CDC"/>
    <w:rsid w:val="004E2BEB"/>
    <w:rsid w:val="004E54B4"/>
    <w:rsid w:val="004E61FE"/>
    <w:rsid w:val="00527726"/>
    <w:rsid w:val="00531FCE"/>
    <w:rsid w:val="00536200"/>
    <w:rsid w:val="005364FC"/>
    <w:rsid w:val="00540F95"/>
    <w:rsid w:val="00543956"/>
    <w:rsid w:val="00551C24"/>
    <w:rsid w:val="00552756"/>
    <w:rsid w:val="00552CBA"/>
    <w:rsid w:val="005573CC"/>
    <w:rsid w:val="0056081A"/>
    <w:rsid w:val="00566942"/>
    <w:rsid w:val="005674F0"/>
    <w:rsid w:val="005679CC"/>
    <w:rsid w:val="00567CB5"/>
    <w:rsid w:val="005818AF"/>
    <w:rsid w:val="00584DBC"/>
    <w:rsid w:val="005A0C26"/>
    <w:rsid w:val="005A1457"/>
    <w:rsid w:val="005A2F73"/>
    <w:rsid w:val="005A38E6"/>
    <w:rsid w:val="005C3F61"/>
    <w:rsid w:val="005E72B3"/>
    <w:rsid w:val="005F15A3"/>
    <w:rsid w:val="005F1A56"/>
    <w:rsid w:val="005F5A38"/>
    <w:rsid w:val="00602C48"/>
    <w:rsid w:val="00603AD5"/>
    <w:rsid w:val="006056CB"/>
    <w:rsid w:val="00614742"/>
    <w:rsid w:val="0062123B"/>
    <w:rsid w:val="00623E11"/>
    <w:rsid w:val="00654DF8"/>
    <w:rsid w:val="00660E52"/>
    <w:rsid w:val="00661DB5"/>
    <w:rsid w:val="00662F51"/>
    <w:rsid w:val="006817BF"/>
    <w:rsid w:val="00685567"/>
    <w:rsid w:val="006A5F9A"/>
    <w:rsid w:val="006A7E44"/>
    <w:rsid w:val="006B2626"/>
    <w:rsid w:val="006B4B5C"/>
    <w:rsid w:val="006D00D7"/>
    <w:rsid w:val="006D036D"/>
    <w:rsid w:val="006D571F"/>
    <w:rsid w:val="006D6C9C"/>
    <w:rsid w:val="006D6CE2"/>
    <w:rsid w:val="006E6A58"/>
    <w:rsid w:val="006F3D27"/>
    <w:rsid w:val="00721AF5"/>
    <w:rsid w:val="00723FB4"/>
    <w:rsid w:val="00740D2D"/>
    <w:rsid w:val="0075432B"/>
    <w:rsid w:val="00756A95"/>
    <w:rsid w:val="00772B3F"/>
    <w:rsid w:val="007849ED"/>
    <w:rsid w:val="00785BE7"/>
    <w:rsid w:val="00787DB8"/>
    <w:rsid w:val="00793822"/>
    <w:rsid w:val="007944BF"/>
    <w:rsid w:val="007A0474"/>
    <w:rsid w:val="007B1AD0"/>
    <w:rsid w:val="007B1BE3"/>
    <w:rsid w:val="007B1F3B"/>
    <w:rsid w:val="007B75F4"/>
    <w:rsid w:val="007C3D70"/>
    <w:rsid w:val="007C4B69"/>
    <w:rsid w:val="007C54A3"/>
    <w:rsid w:val="007D2C7B"/>
    <w:rsid w:val="007D5250"/>
    <w:rsid w:val="007F0887"/>
    <w:rsid w:val="00800121"/>
    <w:rsid w:val="00801DD7"/>
    <w:rsid w:val="00804A02"/>
    <w:rsid w:val="0081574C"/>
    <w:rsid w:val="00816844"/>
    <w:rsid w:val="00822CEE"/>
    <w:rsid w:val="0083253A"/>
    <w:rsid w:val="00836624"/>
    <w:rsid w:val="00840A2F"/>
    <w:rsid w:val="0084119B"/>
    <w:rsid w:val="00851141"/>
    <w:rsid w:val="00852FBA"/>
    <w:rsid w:val="00855A90"/>
    <w:rsid w:val="008657B9"/>
    <w:rsid w:val="00870C87"/>
    <w:rsid w:val="00872578"/>
    <w:rsid w:val="00880993"/>
    <w:rsid w:val="008A29E3"/>
    <w:rsid w:val="008A4812"/>
    <w:rsid w:val="008A5DEE"/>
    <w:rsid w:val="008A5E0B"/>
    <w:rsid w:val="008A6469"/>
    <w:rsid w:val="008B0DA1"/>
    <w:rsid w:val="008C172B"/>
    <w:rsid w:val="008C6210"/>
    <w:rsid w:val="008C79CB"/>
    <w:rsid w:val="008D6AB4"/>
    <w:rsid w:val="008E0745"/>
    <w:rsid w:val="008F1CB3"/>
    <w:rsid w:val="008F5E99"/>
    <w:rsid w:val="0091570E"/>
    <w:rsid w:val="00915EAD"/>
    <w:rsid w:val="00922DDA"/>
    <w:rsid w:val="00923CD2"/>
    <w:rsid w:val="0092400E"/>
    <w:rsid w:val="00925E85"/>
    <w:rsid w:val="009378EF"/>
    <w:rsid w:val="0094306B"/>
    <w:rsid w:val="0095213C"/>
    <w:rsid w:val="0095599C"/>
    <w:rsid w:val="00966803"/>
    <w:rsid w:val="00974A7A"/>
    <w:rsid w:val="0098177E"/>
    <w:rsid w:val="009866AA"/>
    <w:rsid w:val="00987A55"/>
    <w:rsid w:val="00997056"/>
    <w:rsid w:val="009A5EEC"/>
    <w:rsid w:val="009B022C"/>
    <w:rsid w:val="009B4D23"/>
    <w:rsid w:val="009C225D"/>
    <w:rsid w:val="009C7AA6"/>
    <w:rsid w:val="009D11C4"/>
    <w:rsid w:val="009D5946"/>
    <w:rsid w:val="009E12FD"/>
    <w:rsid w:val="009E6EF3"/>
    <w:rsid w:val="009F0069"/>
    <w:rsid w:val="009F1B49"/>
    <w:rsid w:val="009F5828"/>
    <w:rsid w:val="00A2401D"/>
    <w:rsid w:val="00A319EC"/>
    <w:rsid w:val="00A4005D"/>
    <w:rsid w:val="00A51938"/>
    <w:rsid w:val="00A572A1"/>
    <w:rsid w:val="00A60C53"/>
    <w:rsid w:val="00A63BC0"/>
    <w:rsid w:val="00A75A1F"/>
    <w:rsid w:val="00A76422"/>
    <w:rsid w:val="00A7799B"/>
    <w:rsid w:val="00A82DBE"/>
    <w:rsid w:val="00A921D0"/>
    <w:rsid w:val="00A939B1"/>
    <w:rsid w:val="00AA07A0"/>
    <w:rsid w:val="00AA142B"/>
    <w:rsid w:val="00AA3BE1"/>
    <w:rsid w:val="00AA3C91"/>
    <w:rsid w:val="00AA53A5"/>
    <w:rsid w:val="00AA5A21"/>
    <w:rsid w:val="00AA72D8"/>
    <w:rsid w:val="00AB608C"/>
    <w:rsid w:val="00AB6A31"/>
    <w:rsid w:val="00AC2F6D"/>
    <w:rsid w:val="00AC3999"/>
    <w:rsid w:val="00AC5ACD"/>
    <w:rsid w:val="00AD1C0E"/>
    <w:rsid w:val="00B04118"/>
    <w:rsid w:val="00B21213"/>
    <w:rsid w:val="00B2731E"/>
    <w:rsid w:val="00B3041E"/>
    <w:rsid w:val="00B30BD6"/>
    <w:rsid w:val="00B52ACD"/>
    <w:rsid w:val="00B8076E"/>
    <w:rsid w:val="00B85E6F"/>
    <w:rsid w:val="00B90C51"/>
    <w:rsid w:val="00BC1DD8"/>
    <w:rsid w:val="00BC74A7"/>
    <w:rsid w:val="00BE4FAE"/>
    <w:rsid w:val="00BF28BD"/>
    <w:rsid w:val="00BF5D2C"/>
    <w:rsid w:val="00C031F9"/>
    <w:rsid w:val="00C04F5D"/>
    <w:rsid w:val="00C10766"/>
    <w:rsid w:val="00C11CC9"/>
    <w:rsid w:val="00C149F5"/>
    <w:rsid w:val="00C2528B"/>
    <w:rsid w:val="00C254DC"/>
    <w:rsid w:val="00C2629A"/>
    <w:rsid w:val="00C33B3B"/>
    <w:rsid w:val="00C44582"/>
    <w:rsid w:val="00C46717"/>
    <w:rsid w:val="00C50C77"/>
    <w:rsid w:val="00C53CA8"/>
    <w:rsid w:val="00C5763A"/>
    <w:rsid w:val="00C6720C"/>
    <w:rsid w:val="00C74ED7"/>
    <w:rsid w:val="00C87BFB"/>
    <w:rsid w:val="00C92FE1"/>
    <w:rsid w:val="00CA0BBA"/>
    <w:rsid w:val="00CA1C2F"/>
    <w:rsid w:val="00CA562B"/>
    <w:rsid w:val="00CB15F8"/>
    <w:rsid w:val="00CB289E"/>
    <w:rsid w:val="00CB5CA3"/>
    <w:rsid w:val="00CB5DBC"/>
    <w:rsid w:val="00CD7D3E"/>
    <w:rsid w:val="00CE11E1"/>
    <w:rsid w:val="00CE1B53"/>
    <w:rsid w:val="00CE6E61"/>
    <w:rsid w:val="00CF7AC3"/>
    <w:rsid w:val="00D06677"/>
    <w:rsid w:val="00D11E1B"/>
    <w:rsid w:val="00D15EEC"/>
    <w:rsid w:val="00D16EAF"/>
    <w:rsid w:val="00D27F8D"/>
    <w:rsid w:val="00D36B81"/>
    <w:rsid w:val="00D43BE4"/>
    <w:rsid w:val="00D50054"/>
    <w:rsid w:val="00D60EF1"/>
    <w:rsid w:val="00D625B8"/>
    <w:rsid w:val="00D6739E"/>
    <w:rsid w:val="00D7377F"/>
    <w:rsid w:val="00D74430"/>
    <w:rsid w:val="00D97EE2"/>
    <w:rsid w:val="00DA2F57"/>
    <w:rsid w:val="00DB126C"/>
    <w:rsid w:val="00DB161A"/>
    <w:rsid w:val="00DC1D01"/>
    <w:rsid w:val="00DD1FEC"/>
    <w:rsid w:val="00DD37A0"/>
    <w:rsid w:val="00DD3C3E"/>
    <w:rsid w:val="00DD65A7"/>
    <w:rsid w:val="00DF4E0D"/>
    <w:rsid w:val="00DF6AE4"/>
    <w:rsid w:val="00E10D11"/>
    <w:rsid w:val="00E226B6"/>
    <w:rsid w:val="00E27753"/>
    <w:rsid w:val="00E32045"/>
    <w:rsid w:val="00E320F3"/>
    <w:rsid w:val="00E44081"/>
    <w:rsid w:val="00E5488C"/>
    <w:rsid w:val="00E5619B"/>
    <w:rsid w:val="00E6366F"/>
    <w:rsid w:val="00E64C6B"/>
    <w:rsid w:val="00E66E60"/>
    <w:rsid w:val="00E70712"/>
    <w:rsid w:val="00E7569B"/>
    <w:rsid w:val="00E758DC"/>
    <w:rsid w:val="00E80E34"/>
    <w:rsid w:val="00E90C68"/>
    <w:rsid w:val="00E94501"/>
    <w:rsid w:val="00E96C37"/>
    <w:rsid w:val="00EA2E1C"/>
    <w:rsid w:val="00EA38FF"/>
    <w:rsid w:val="00EB7DFC"/>
    <w:rsid w:val="00EC1CFE"/>
    <w:rsid w:val="00EC28F4"/>
    <w:rsid w:val="00EC2B6C"/>
    <w:rsid w:val="00EC40E8"/>
    <w:rsid w:val="00ED1537"/>
    <w:rsid w:val="00EE0B84"/>
    <w:rsid w:val="00EE37A5"/>
    <w:rsid w:val="00EE438D"/>
    <w:rsid w:val="00EE4ACD"/>
    <w:rsid w:val="00EE605C"/>
    <w:rsid w:val="00EF1B94"/>
    <w:rsid w:val="00F10D40"/>
    <w:rsid w:val="00F153F9"/>
    <w:rsid w:val="00F30F7E"/>
    <w:rsid w:val="00F42626"/>
    <w:rsid w:val="00F62EB3"/>
    <w:rsid w:val="00F77CFB"/>
    <w:rsid w:val="00F842D8"/>
    <w:rsid w:val="00F865E6"/>
    <w:rsid w:val="00F90104"/>
    <w:rsid w:val="00FA1910"/>
    <w:rsid w:val="00FB41A1"/>
    <w:rsid w:val="00FD14F2"/>
    <w:rsid w:val="00FD2746"/>
    <w:rsid w:val="00FD49EA"/>
    <w:rsid w:val="00FD603A"/>
    <w:rsid w:val="00FE39BA"/>
    <w:rsid w:val="00FE44A5"/>
    <w:rsid w:val="00FF7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71A861B"/>
  <w15:docId w15:val="{D5298ECC-EE22-4C6E-9647-498DE5C47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5D2C"/>
    <w:pPr>
      <w:widowControl w:val="0"/>
      <w:jc w:val="both"/>
    </w:pPr>
  </w:style>
  <w:style w:type="paragraph" w:styleId="Heading1">
    <w:name w:val="heading 1"/>
    <w:basedOn w:val="NoSpacing"/>
    <w:next w:val="NoSpacing"/>
    <w:link w:val="Heading1Char"/>
    <w:uiPriority w:val="9"/>
    <w:qFormat/>
    <w:rsid w:val="006817BF"/>
    <w:pPr>
      <w:keepNext/>
      <w:keepLines/>
      <w:spacing w:before="100" w:after="90" w:line="360" w:lineRule="auto"/>
      <w:outlineLvl w:val="0"/>
    </w:pPr>
    <w:rPr>
      <w:rFonts w:eastAsia="Times New Roman"/>
      <w:b/>
      <w:bCs/>
      <w:kern w:val="44"/>
      <w:sz w:val="2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5D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5D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5D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5D2C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F5D2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5D2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F5D2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F5D2C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BF5D2C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817BF"/>
    <w:rPr>
      <w:rFonts w:eastAsia="Times New Roman"/>
      <w:b/>
      <w:bCs/>
      <w:kern w:val="44"/>
      <w:sz w:val="24"/>
      <w:szCs w:val="44"/>
    </w:rPr>
  </w:style>
  <w:style w:type="paragraph" w:styleId="NormalWeb">
    <w:name w:val="Normal (Web)"/>
    <w:basedOn w:val="Normal"/>
    <w:uiPriority w:val="99"/>
    <w:semiHidden/>
    <w:unhideWhenUsed/>
    <w:rsid w:val="003B46A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99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99B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B76CF"/>
    <w:pPr>
      <w:ind w:firstLineChars="200" w:firstLine="420"/>
    </w:pPr>
  </w:style>
  <w:style w:type="paragraph" w:styleId="NoSpacing">
    <w:name w:val="No Spacing"/>
    <w:uiPriority w:val="1"/>
    <w:qFormat/>
    <w:rsid w:val="006817BF"/>
    <w:pPr>
      <w:widowControl w:val="0"/>
      <w:jc w:val="both"/>
    </w:pPr>
  </w:style>
  <w:style w:type="table" w:styleId="TableGrid">
    <w:name w:val="Table Grid"/>
    <w:basedOn w:val="TableNormal"/>
    <w:uiPriority w:val="39"/>
    <w:qFormat/>
    <w:rsid w:val="00A319EC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213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213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213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1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13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971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CB8C6B-243E-457E-B418-335301E75C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8</TotalTime>
  <Pages>1</Pages>
  <Words>696</Words>
  <Characters>3973</Characters>
  <Application>Microsoft Office Word</Application>
  <DocSecurity>0</DocSecurity>
  <Lines>33</Lines>
  <Paragraphs>9</Paragraphs>
  <ScaleCrop>false</ScaleCrop>
  <Company/>
  <LinksUpToDate>false</LinksUpToDate>
  <CharactersWithSpaces>4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蔡金萍</dc:creator>
  <cp:lastModifiedBy>Nithya sudalai</cp:lastModifiedBy>
  <cp:revision>157</cp:revision>
  <dcterms:created xsi:type="dcterms:W3CDTF">2021-07-11T13:32:00Z</dcterms:created>
  <dcterms:modified xsi:type="dcterms:W3CDTF">2023-01-11T13:41:00Z</dcterms:modified>
</cp:coreProperties>
</file>